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D51A2" w14:textId="77777777" w:rsidR="005B0D05" w:rsidRPr="001160C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1160C8">
        <w:rPr>
          <w:rFonts w:ascii="Times New Rom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T</w:t>
      </w:r>
      <w:r w:rsidRPr="001160C8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able of contents</w:t>
      </w:r>
      <w:r w:rsidRPr="001160C8">
        <w:rPr>
          <w:rFonts w:ascii="Times New Rom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：</w:t>
      </w:r>
    </w:p>
    <w:p w14:paraId="5473EE84" w14:textId="330C2704" w:rsidR="005B0D05" w:rsidRDefault="005B0D05" w:rsidP="005B0D05">
      <w:pPr>
        <w:pStyle w:val="a8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1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DPPH scavenging assay kit provided by Shanghai JINING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HIYE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Co., Ltd</w:t>
      </w:r>
      <w:r w:rsidR="00CE108E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.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(Shanghai, China)</w:t>
      </w:r>
    </w:p>
    <w:p w14:paraId="75E255FB" w14:textId="7441851D" w:rsidR="005B0D05" w:rsidRPr="005B0D05" w:rsidRDefault="005B0D05" w:rsidP="005B0D05">
      <w:pPr>
        <w:pStyle w:val="a8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2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</w:t>
      </w:r>
      <w:proofErr w:type="spellStart"/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O</w:t>
      </w:r>
      <w:r w:rsidRPr="005B0D05">
        <w:rPr>
          <w:rFonts w:ascii="Times New Roman" w:hAnsi="Times New Roman" w:cs="Times New Roman"/>
          <w:kern w:val="2"/>
          <w:sz w:val="24"/>
          <w:szCs w:val="24"/>
          <w:vertAlign w:val="subscript"/>
          <w:lang w:val="en-US" w:eastAsia="zh-CN"/>
        </w:rPr>
        <w:t>2</w:t>
      </w:r>
      <w:proofErr w:type="spellEnd"/>
      <w:r w:rsidRPr="005B0D05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-US" w:eastAsia="zh-CN"/>
        </w:rPr>
        <w:t>•</w:t>
      </w:r>
      <w:r w:rsidRPr="005B0D05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-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scavenging assay kit provided by Suzhou Grace Biotechnology Co., Ltd</w:t>
      </w:r>
      <w:r w:rsidR="00CE108E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.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(Suzhou, China)</w:t>
      </w:r>
    </w:p>
    <w:p w14:paraId="61562073" w14:textId="109CA060" w:rsidR="005B0D05" w:rsidRDefault="005B0D05" w:rsidP="005B0D05">
      <w:pPr>
        <w:pStyle w:val="a8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3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</w:t>
      </w:r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OH</w:t>
      </w:r>
      <w:r w:rsidRPr="005B0D05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•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scavenging assay kit provided by Shanghai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Mlbio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Co., Ltd</w:t>
      </w:r>
      <w:r w:rsidR="00CE108E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.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(Shanghai, China)</w:t>
      </w:r>
    </w:p>
    <w:p w14:paraId="3ABA630A" w14:textId="5CCDE1A3" w:rsidR="005B0D05" w:rsidRPr="005B0D05" w:rsidRDefault="005B0D05" w:rsidP="005B0D05">
      <w:pPr>
        <w:pStyle w:val="a8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B0D05">
        <w:rPr>
          <w:rFonts w:ascii="Times New Roman" w:hAnsi="Times New Roman" w:cs="Times New Roman" w:hint="eastAsia"/>
          <w:sz w:val="24"/>
          <w:szCs w:val="24"/>
        </w:rPr>
        <w:t>T</w:t>
      </w:r>
      <w:r w:rsidRPr="005B0D05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 w:rsidRPr="005B0D05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5B0D05">
        <w:rPr>
          <w:rFonts w:ascii="Times New Roman" w:hAnsi="Times New Roman" w:cs="Times New Roman"/>
          <w:sz w:val="24"/>
          <w:szCs w:val="24"/>
        </w:rPr>
        <w:t xml:space="preserve"> Regression equation and</w:t>
      </w:r>
      <w:r w:rsidRPr="005B0D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0D05">
        <w:rPr>
          <w:rFonts w:ascii="Times New Roman" w:hAnsi="Times New Roman" w:cs="Times New Roman"/>
          <w:sz w:val="24"/>
          <w:szCs w:val="24"/>
        </w:rPr>
        <w:t>linear range</w:t>
      </w:r>
    </w:p>
    <w:p w14:paraId="6A919F4C" w14:textId="2D09969C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he peak area of H</w:t>
      </w:r>
      <w:r w:rsidR="00644A9A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>M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for 11 batches of </w:t>
      </w:r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p w14:paraId="6F991294" w14:textId="46E5B559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The peak area of WE for 11 batches of </w:t>
      </w:r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p w14:paraId="5E6AAE27" w14:textId="74B7B69E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The peak area of HR for 11 batches of </w:t>
      </w:r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p w14:paraId="6D70E6EA" w14:textId="621903E8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IC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  <w:lang w:val="en-US" w:eastAsia="zh-CN"/>
        </w:rPr>
        <w:t>50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of antioxidant assays of different forms for 11 batches of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samples</w:t>
      </w:r>
    </w:p>
    <w:p w14:paraId="1F5788E2" w14:textId="16D690CD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he regression equations obtained using th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LSR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model</w:t>
      </w:r>
    </w:p>
    <w:p w14:paraId="7C2B12E6" w14:textId="3318E585" w:rsidR="005B0D05" w:rsidRPr="005B0D05" w:rsidRDefault="005B0D05" w:rsidP="005B0D05">
      <w:pPr>
        <w:pStyle w:val="a8"/>
        <w:widowControl w:val="0"/>
        <w:numPr>
          <w:ilvl w:val="0"/>
          <w:numId w:val="8"/>
        </w:numPr>
        <w:spacing w:after="0" w:line="240" w:lineRule="auto"/>
        <w:ind w:firstLineChars="0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 w:hint="eastAsia"/>
          <w:kern w:val="2"/>
          <w:sz w:val="24"/>
          <w:szCs w:val="24"/>
          <w:lang w:val="en-US" w:eastAsia="zh-CN"/>
        </w:rPr>
        <w:t>F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igure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S1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: Venn diagram. There were 159 key gene targets between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-related targets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 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and antioxidant-related targets.</w:t>
      </w:r>
    </w:p>
    <w:p w14:paraId="1B8108BA" w14:textId="3DA69B95" w:rsid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40E71523" w14:textId="77777777" w:rsid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sectPr w:rsidR="005B0D05" w:rsidSect="00CC0BD6">
          <w:footerReference w:type="default" r:id="rId7"/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ADAA4D1" w14:textId="77777777" w:rsidR="005B0D05" w:rsidRPr="00D3038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lastRenderedPageBreak/>
        <w:t xml:space="preserve">Table </w:t>
      </w:r>
      <w:proofErr w:type="spellStart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1</w:t>
      </w:r>
      <w:proofErr w:type="spellEnd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DPPH scavenging assay kit provided by Shanghai JINING </w:t>
      </w:r>
      <w:proofErr w:type="spellStart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HIYE</w:t>
      </w:r>
      <w:proofErr w:type="spellEnd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Co., Ltd (Shanghai, China)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7656"/>
        <w:gridCol w:w="3223"/>
        <w:gridCol w:w="5134"/>
        <w:gridCol w:w="5134"/>
      </w:tblGrid>
      <w:tr w:rsidR="005B0D05" w:rsidRPr="00D30388" w14:paraId="482046D7" w14:textId="77777777" w:rsidTr="005B0D05">
        <w:tc>
          <w:tcPr>
            <w:tcW w:w="1810" w:type="pct"/>
          </w:tcPr>
          <w:p w14:paraId="20F1A39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olution type (</w:t>
            </w:r>
            <w:proofErr w:type="spell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μL</w:t>
            </w:r>
            <w:proofErr w:type="spell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62" w:type="pct"/>
          </w:tcPr>
          <w:p w14:paraId="711DC48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214" w:type="pct"/>
          </w:tcPr>
          <w:p w14:paraId="1E084AE1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214" w:type="pct"/>
          </w:tcPr>
          <w:p w14:paraId="3F2D4E4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Blank</w:t>
            </w:r>
          </w:p>
        </w:tc>
      </w:tr>
      <w:tr w:rsidR="005B0D05" w:rsidRPr="00D30388" w14:paraId="52B1C4C7" w14:textId="77777777" w:rsidTr="005B0D05">
        <w:tc>
          <w:tcPr>
            <w:tcW w:w="1810" w:type="pct"/>
          </w:tcPr>
          <w:p w14:paraId="194A928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 solution</w:t>
            </w:r>
          </w:p>
        </w:tc>
        <w:tc>
          <w:tcPr>
            <w:tcW w:w="762" w:type="pct"/>
          </w:tcPr>
          <w:p w14:paraId="5CE4188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214" w:type="pct"/>
          </w:tcPr>
          <w:p w14:paraId="358D40C4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214" w:type="pct"/>
          </w:tcPr>
          <w:p w14:paraId="06FA7D9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5B0D05" w:rsidRPr="00D30388" w14:paraId="574A93BE" w14:textId="77777777" w:rsidTr="005B0D05">
        <w:trPr>
          <w:trHeight w:val="478"/>
        </w:trPr>
        <w:tc>
          <w:tcPr>
            <w:tcW w:w="1810" w:type="pct"/>
          </w:tcPr>
          <w:p w14:paraId="08D6F0D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80% aqueous methanol solution</w:t>
            </w:r>
          </w:p>
        </w:tc>
        <w:tc>
          <w:tcPr>
            <w:tcW w:w="762" w:type="pct"/>
          </w:tcPr>
          <w:p w14:paraId="38E24D2F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214" w:type="pct"/>
          </w:tcPr>
          <w:p w14:paraId="5CB7DF3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0</w:t>
            </w:r>
          </w:p>
        </w:tc>
        <w:tc>
          <w:tcPr>
            <w:tcW w:w="1214" w:type="pct"/>
          </w:tcPr>
          <w:p w14:paraId="14FA097C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</w:tr>
      <w:tr w:rsidR="005B0D05" w:rsidRPr="00D30388" w14:paraId="1D8B134C" w14:textId="77777777" w:rsidTr="005B0D05">
        <w:trPr>
          <w:trHeight w:val="343"/>
        </w:trPr>
        <w:tc>
          <w:tcPr>
            <w:tcW w:w="1810" w:type="pct"/>
          </w:tcPr>
          <w:p w14:paraId="6312B49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</w:t>
            </w:r>
          </w:p>
        </w:tc>
        <w:tc>
          <w:tcPr>
            <w:tcW w:w="762" w:type="pct"/>
          </w:tcPr>
          <w:p w14:paraId="5FA7EE0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0</w:t>
            </w:r>
          </w:p>
        </w:tc>
        <w:tc>
          <w:tcPr>
            <w:tcW w:w="1214" w:type="pct"/>
          </w:tcPr>
          <w:p w14:paraId="4862B00C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214" w:type="pct"/>
          </w:tcPr>
          <w:p w14:paraId="0D0896BA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0</w:t>
            </w:r>
          </w:p>
        </w:tc>
      </w:tr>
      <w:tr w:rsidR="005B0D05" w:rsidRPr="00D30388" w14:paraId="13CF3405" w14:textId="77777777" w:rsidTr="005B0D05">
        <w:trPr>
          <w:trHeight w:val="265"/>
        </w:trPr>
        <w:tc>
          <w:tcPr>
            <w:tcW w:w="5000" w:type="pct"/>
            <w:gridSpan w:val="4"/>
            <w:vAlign w:val="center"/>
          </w:tcPr>
          <w:p w14:paraId="7B700726" w14:textId="77777777" w:rsidR="005B0D05" w:rsidRPr="00D30388" w:rsidRDefault="005B0D05" w:rsidP="00532F7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bookmarkStart w:id="0" w:name="_Hlk107045857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After 30 min, the absorbance was measured.</w:t>
            </w:r>
          </w:p>
        </w:tc>
      </w:tr>
      <w:bookmarkEnd w:id="0"/>
    </w:tbl>
    <w:p w14:paraId="0F0B56FF" w14:textId="77777777" w:rsidR="005B0D05" w:rsidRPr="00D3038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41152A6F" w14:textId="77777777" w:rsidR="005B0D05" w:rsidRPr="00D3038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2</w:t>
      </w:r>
      <w:proofErr w:type="spellEnd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</w:t>
      </w:r>
      <w:proofErr w:type="spellStart"/>
      <w:r w:rsidRPr="00D30388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O</w:t>
      </w:r>
      <w:r w:rsidRPr="00D30388">
        <w:rPr>
          <w:rFonts w:ascii="Times New Roman" w:hAnsi="Times New Roman" w:cs="Times New Roman"/>
          <w:kern w:val="2"/>
          <w:sz w:val="24"/>
          <w:szCs w:val="24"/>
          <w:vertAlign w:val="subscript"/>
          <w:lang w:val="en-US" w:eastAsia="zh-CN"/>
        </w:rPr>
        <w:t>2</w:t>
      </w:r>
      <w:proofErr w:type="spellEnd"/>
      <w:r w:rsidRPr="00D30388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-US" w:eastAsia="zh-CN"/>
        </w:rPr>
        <w:t>•</w:t>
      </w:r>
      <w:r w:rsidRPr="00D30388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-</w:t>
      </w:r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scavenging assay kit provided by Suzhou Grace Biotechnology Co., Ltd (Suzhou, China)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5745"/>
        <w:gridCol w:w="5134"/>
        <w:gridCol w:w="5134"/>
        <w:gridCol w:w="5134"/>
      </w:tblGrid>
      <w:tr w:rsidR="005B0D05" w:rsidRPr="00D30388" w14:paraId="0C7F7E1B" w14:textId="77777777" w:rsidTr="005B0D05">
        <w:tc>
          <w:tcPr>
            <w:tcW w:w="1358" w:type="pct"/>
          </w:tcPr>
          <w:p w14:paraId="6409CE3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olution type (</w:t>
            </w:r>
            <w:proofErr w:type="spell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μL</w:t>
            </w:r>
            <w:proofErr w:type="spell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14" w:type="pct"/>
          </w:tcPr>
          <w:p w14:paraId="6738474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214" w:type="pct"/>
          </w:tcPr>
          <w:p w14:paraId="7512627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214" w:type="pct"/>
          </w:tcPr>
          <w:p w14:paraId="5D57CDD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Blank</w:t>
            </w:r>
          </w:p>
        </w:tc>
      </w:tr>
      <w:tr w:rsidR="005B0D05" w:rsidRPr="00D30388" w14:paraId="7FA092BB" w14:textId="77777777" w:rsidTr="005B0D05">
        <w:tc>
          <w:tcPr>
            <w:tcW w:w="1358" w:type="pct"/>
          </w:tcPr>
          <w:p w14:paraId="1215879C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 solution</w:t>
            </w:r>
          </w:p>
        </w:tc>
        <w:tc>
          <w:tcPr>
            <w:tcW w:w="1214" w:type="pct"/>
          </w:tcPr>
          <w:p w14:paraId="5F002F2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251EEAC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2E22945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5B0D05" w:rsidRPr="00D30388" w14:paraId="1690D444" w14:textId="77777777" w:rsidTr="005B0D05">
        <w:tc>
          <w:tcPr>
            <w:tcW w:w="1358" w:type="pct"/>
          </w:tcPr>
          <w:p w14:paraId="4E2A0FB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Working </w:t>
            </w:r>
            <w:proofErr w:type="gram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fluid</w:t>
            </w:r>
            <w:proofErr w:type="gram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214" w:type="pct"/>
          </w:tcPr>
          <w:p w14:paraId="3EA8A13D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40</w:t>
            </w:r>
          </w:p>
        </w:tc>
        <w:tc>
          <w:tcPr>
            <w:tcW w:w="1214" w:type="pct"/>
          </w:tcPr>
          <w:p w14:paraId="663E73E1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80</w:t>
            </w:r>
          </w:p>
        </w:tc>
        <w:tc>
          <w:tcPr>
            <w:tcW w:w="1214" w:type="pct"/>
          </w:tcPr>
          <w:p w14:paraId="04F06CF6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540</w:t>
            </w:r>
          </w:p>
        </w:tc>
      </w:tr>
      <w:tr w:rsidR="005B0D05" w:rsidRPr="00D30388" w14:paraId="2A3418B6" w14:textId="77777777" w:rsidTr="005B0D05">
        <w:tc>
          <w:tcPr>
            <w:tcW w:w="1358" w:type="pct"/>
          </w:tcPr>
          <w:p w14:paraId="4D2BDF56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B</w:t>
            </w:r>
          </w:p>
        </w:tc>
        <w:tc>
          <w:tcPr>
            <w:tcW w:w="1214" w:type="pct"/>
          </w:tcPr>
          <w:p w14:paraId="2723CDA5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1214" w:type="pct"/>
          </w:tcPr>
          <w:p w14:paraId="2394FFE5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1214" w:type="pct"/>
          </w:tcPr>
          <w:p w14:paraId="2629BC9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60</w:t>
            </w:r>
          </w:p>
        </w:tc>
      </w:tr>
      <w:tr w:rsidR="005B0D05" w:rsidRPr="00D30388" w14:paraId="419982C8" w14:textId="77777777" w:rsidTr="005B0D05">
        <w:tc>
          <w:tcPr>
            <w:tcW w:w="1358" w:type="pct"/>
          </w:tcPr>
          <w:p w14:paraId="2BA4D8A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C</w:t>
            </w:r>
          </w:p>
        </w:tc>
        <w:tc>
          <w:tcPr>
            <w:tcW w:w="1214" w:type="pct"/>
          </w:tcPr>
          <w:p w14:paraId="6E17828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4" w:type="pct"/>
          </w:tcPr>
          <w:p w14:paraId="16F6B64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214" w:type="pct"/>
          </w:tcPr>
          <w:p w14:paraId="11BAAD5D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</w:t>
            </w:r>
          </w:p>
        </w:tc>
      </w:tr>
      <w:tr w:rsidR="005B0D05" w:rsidRPr="00D30388" w14:paraId="62FFEFE4" w14:textId="77777777" w:rsidTr="005B0D05">
        <w:tc>
          <w:tcPr>
            <w:tcW w:w="1358" w:type="pct"/>
          </w:tcPr>
          <w:p w14:paraId="393AFCC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D</w:t>
            </w:r>
          </w:p>
        </w:tc>
        <w:tc>
          <w:tcPr>
            <w:tcW w:w="1214" w:type="pct"/>
          </w:tcPr>
          <w:p w14:paraId="26FF90F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214" w:type="pct"/>
          </w:tcPr>
          <w:p w14:paraId="3569428D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214" w:type="pct"/>
          </w:tcPr>
          <w:p w14:paraId="222AE780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60</w:t>
            </w:r>
          </w:p>
        </w:tc>
      </w:tr>
      <w:tr w:rsidR="005B0D05" w:rsidRPr="00D30388" w14:paraId="77B3D035" w14:textId="77777777" w:rsidTr="005B0D05">
        <w:trPr>
          <w:trHeight w:val="303"/>
        </w:trPr>
        <w:tc>
          <w:tcPr>
            <w:tcW w:w="5000" w:type="pct"/>
            <w:gridSpan w:val="4"/>
            <w:vAlign w:val="center"/>
          </w:tcPr>
          <w:p w14:paraId="0FA2E83B" w14:textId="77777777" w:rsidR="005B0D05" w:rsidRPr="00D30388" w:rsidRDefault="005B0D05" w:rsidP="00532F7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After incubation at </w:t>
            </w:r>
            <w:proofErr w:type="spell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37ºC</w:t>
            </w:r>
            <w:proofErr w:type="spell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 for 10 min, the absorbance was measured.</w:t>
            </w:r>
          </w:p>
        </w:tc>
      </w:tr>
    </w:tbl>
    <w:p w14:paraId="48478AF9" w14:textId="77777777" w:rsidR="005B0D05" w:rsidRPr="00D3038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7BAB46E6" w14:textId="77777777" w:rsidR="005B0D05" w:rsidRPr="00D30388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3</w:t>
      </w:r>
      <w:proofErr w:type="spellEnd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Instructions for </w:t>
      </w:r>
      <w:r w:rsidRPr="00D30388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CN"/>
        </w:rPr>
        <w:t>OH</w:t>
      </w:r>
      <w:r w:rsidRPr="00D30388"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  <w:t>•</w:t>
      </w:r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scavenging assay kit provided by Shanghai </w:t>
      </w:r>
      <w:proofErr w:type="spellStart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Mlbio</w:t>
      </w:r>
      <w:proofErr w:type="spellEnd"/>
      <w:r w:rsidRPr="00D30388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Co., Ltd (Shanghai, China).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5745"/>
        <w:gridCol w:w="5134"/>
        <w:gridCol w:w="5134"/>
        <w:gridCol w:w="5134"/>
      </w:tblGrid>
      <w:tr w:rsidR="005B0D05" w:rsidRPr="00D30388" w14:paraId="66BDA065" w14:textId="77777777" w:rsidTr="005B0D05">
        <w:tc>
          <w:tcPr>
            <w:tcW w:w="1358" w:type="pct"/>
          </w:tcPr>
          <w:p w14:paraId="74CBDA97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olution type (</w:t>
            </w:r>
            <w:proofErr w:type="spell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μL</w:t>
            </w:r>
            <w:proofErr w:type="spell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14" w:type="pct"/>
          </w:tcPr>
          <w:p w14:paraId="4B8DC891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214" w:type="pct"/>
          </w:tcPr>
          <w:p w14:paraId="19544A4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214" w:type="pct"/>
          </w:tcPr>
          <w:p w14:paraId="51B34DD4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Blank</w:t>
            </w:r>
          </w:p>
        </w:tc>
      </w:tr>
      <w:tr w:rsidR="005B0D05" w:rsidRPr="00D30388" w14:paraId="45CA2A16" w14:textId="77777777" w:rsidTr="005B0D05">
        <w:tc>
          <w:tcPr>
            <w:tcW w:w="1358" w:type="pct"/>
          </w:tcPr>
          <w:p w14:paraId="13BF2F7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Working </w:t>
            </w:r>
            <w:proofErr w:type="gram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fluid</w:t>
            </w:r>
            <w:proofErr w:type="gram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214" w:type="pct"/>
          </w:tcPr>
          <w:p w14:paraId="288D9E5C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1214" w:type="pct"/>
          </w:tcPr>
          <w:p w14:paraId="5C0101FE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1214" w:type="pct"/>
          </w:tcPr>
          <w:p w14:paraId="2DB64D8F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50</w:t>
            </w:r>
          </w:p>
        </w:tc>
      </w:tr>
      <w:tr w:rsidR="005B0D05" w:rsidRPr="00D30388" w14:paraId="7FFDEB23" w14:textId="77777777" w:rsidTr="005B0D05">
        <w:tc>
          <w:tcPr>
            <w:tcW w:w="1358" w:type="pct"/>
          </w:tcPr>
          <w:p w14:paraId="77BD5E3D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B</w:t>
            </w:r>
          </w:p>
        </w:tc>
        <w:tc>
          <w:tcPr>
            <w:tcW w:w="1214" w:type="pct"/>
          </w:tcPr>
          <w:p w14:paraId="36D5389B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214" w:type="pct"/>
          </w:tcPr>
          <w:p w14:paraId="2CE96242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  <w:tc>
          <w:tcPr>
            <w:tcW w:w="1214" w:type="pct"/>
          </w:tcPr>
          <w:p w14:paraId="106B508D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400</w:t>
            </w:r>
          </w:p>
        </w:tc>
      </w:tr>
      <w:tr w:rsidR="005B0D05" w:rsidRPr="00D30388" w14:paraId="06665C6B" w14:textId="77777777" w:rsidTr="005B0D05">
        <w:tc>
          <w:tcPr>
            <w:tcW w:w="1358" w:type="pct"/>
          </w:tcPr>
          <w:p w14:paraId="4B32AD94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C</w:t>
            </w:r>
          </w:p>
        </w:tc>
        <w:tc>
          <w:tcPr>
            <w:tcW w:w="1214" w:type="pct"/>
          </w:tcPr>
          <w:p w14:paraId="7239D70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2FFA7C89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378863B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</w:tr>
      <w:tr w:rsidR="005B0D05" w:rsidRPr="00D30388" w14:paraId="75B3E4E1" w14:textId="77777777" w:rsidTr="005B0D05">
        <w:tc>
          <w:tcPr>
            <w:tcW w:w="5000" w:type="pct"/>
            <w:gridSpan w:val="4"/>
            <w:vAlign w:val="center"/>
          </w:tcPr>
          <w:p w14:paraId="1FF42ECB" w14:textId="77777777" w:rsidR="005B0D05" w:rsidRPr="00D30388" w:rsidRDefault="005B0D05" w:rsidP="00532F7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Quickly shaking to avoid </w:t>
            </w:r>
            <w:r w:rsidRPr="00D30388">
              <w:rPr>
                <w:rFonts w:ascii="Times New Roman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over</w:t>
            </w: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 color rendering</w:t>
            </w:r>
          </w:p>
        </w:tc>
      </w:tr>
      <w:tr w:rsidR="005B0D05" w:rsidRPr="00D30388" w14:paraId="69F5266C" w14:textId="77777777" w:rsidTr="005B0D05">
        <w:tc>
          <w:tcPr>
            <w:tcW w:w="1358" w:type="pct"/>
          </w:tcPr>
          <w:p w14:paraId="1160825A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214" w:type="pct"/>
          </w:tcPr>
          <w:p w14:paraId="3E757EDA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250</w:t>
            </w:r>
          </w:p>
        </w:tc>
        <w:tc>
          <w:tcPr>
            <w:tcW w:w="1214" w:type="pct"/>
          </w:tcPr>
          <w:p w14:paraId="3C9047F6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214" w:type="pct"/>
          </w:tcPr>
          <w:p w14:paraId="06258F3F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5B0D05" w:rsidRPr="00D30388" w14:paraId="25783E15" w14:textId="77777777" w:rsidTr="005B0D05">
        <w:tc>
          <w:tcPr>
            <w:tcW w:w="1358" w:type="pct"/>
          </w:tcPr>
          <w:p w14:paraId="7CCFE276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Working fluid D</w:t>
            </w:r>
          </w:p>
        </w:tc>
        <w:tc>
          <w:tcPr>
            <w:tcW w:w="1214" w:type="pct"/>
          </w:tcPr>
          <w:p w14:paraId="4E2FB1EB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16C95153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214" w:type="pct"/>
          </w:tcPr>
          <w:p w14:paraId="4441A58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</w:tr>
      <w:tr w:rsidR="005B0D05" w:rsidRPr="00D30388" w14:paraId="2EFF6323" w14:textId="77777777" w:rsidTr="005B0D05">
        <w:tc>
          <w:tcPr>
            <w:tcW w:w="1358" w:type="pct"/>
          </w:tcPr>
          <w:p w14:paraId="10F25FC8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H</w:t>
            </w: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vertAlign w:val="subscript"/>
                <w:lang w:val="en-US" w:eastAsia="zh-CN"/>
              </w:rPr>
              <w:t>2</w:t>
            </w: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1214" w:type="pct"/>
          </w:tcPr>
          <w:p w14:paraId="3D513F51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214" w:type="pct"/>
          </w:tcPr>
          <w:p w14:paraId="70F6E116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250</w:t>
            </w:r>
          </w:p>
        </w:tc>
        <w:tc>
          <w:tcPr>
            <w:tcW w:w="1214" w:type="pct"/>
          </w:tcPr>
          <w:p w14:paraId="4A2600F4" w14:textId="77777777" w:rsidR="005B0D05" w:rsidRPr="00D30388" w:rsidRDefault="005B0D05" w:rsidP="00532F76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350</w:t>
            </w:r>
          </w:p>
        </w:tc>
      </w:tr>
      <w:tr w:rsidR="005B0D05" w:rsidRPr="00D30388" w14:paraId="6FCC6D29" w14:textId="77777777" w:rsidTr="005B0D05">
        <w:tc>
          <w:tcPr>
            <w:tcW w:w="5000" w:type="pct"/>
            <w:gridSpan w:val="4"/>
            <w:vAlign w:val="center"/>
          </w:tcPr>
          <w:p w14:paraId="168B0F08" w14:textId="77777777" w:rsidR="005B0D05" w:rsidRPr="00D30388" w:rsidRDefault="005B0D05" w:rsidP="00532F7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After incubation at </w:t>
            </w:r>
            <w:proofErr w:type="spellStart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>37ºC</w:t>
            </w:r>
            <w:proofErr w:type="spellEnd"/>
            <w:r w:rsidRPr="00D30388"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  <w:t xml:space="preserve"> for 1 h, the absorbance was measured.</w:t>
            </w:r>
          </w:p>
        </w:tc>
      </w:tr>
    </w:tbl>
    <w:p w14:paraId="4B60782E" w14:textId="77777777" w:rsid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4038951F" w14:textId="58ABAB7C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>T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abl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4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Regression equation and</w:t>
      </w:r>
      <w:r w:rsidRPr="005B0D05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 xml:space="preserve"> </w:t>
      </w: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linear ran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23"/>
        <w:gridCol w:w="6128"/>
        <w:gridCol w:w="4720"/>
        <w:gridCol w:w="5676"/>
      </w:tblGrid>
      <w:tr w:rsidR="005B0D05" w:rsidRPr="005B0D05" w14:paraId="652DA28E" w14:textId="77777777" w:rsidTr="00532F76">
        <w:trPr>
          <w:trHeight w:val="276"/>
        </w:trPr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A00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Component</w:t>
            </w: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F73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Regression equation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096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Linear relation R</w:t>
            </w: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²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5B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Linear range (mg/mL)</w:t>
            </w:r>
          </w:p>
        </w:tc>
      </w:tr>
      <w:tr w:rsidR="005B0D05" w:rsidRPr="005B0D05" w14:paraId="3D8724E5" w14:textId="77777777" w:rsidTr="00532F76">
        <w:trPr>
          <w:trHeight w:val="276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22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Geniposidic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acid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AA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y = </w:t>
            </w: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75.494x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- 0.01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89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EF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0.0011-0.3424</w:t>
            </w:r>
          </w:p>
        </w:tc>
      </w:tr>
      <w:tr w:rsidR="005B0D05" w:rsidRPr="005B0D05" w14:paraId="13D9736E" w14:textId="77777777" w:rsidTr="00532F76">
        <w:trPr>
          <w:trHeight w:val="276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4A8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Echinacoside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3C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y = </w:t>
            </w: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40.828x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+ 0.15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B6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A5E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0.081-2.421</w:t>
            </w:r>
          </w:p>
        </w:tc>
      </w:tr>
      <w:tr w:rsidR="005B0D05" w:rsidRPr="005B0D05" w14:paraId="252B90A1" w14:textId="77777777" w:rsidTr="00532F76">
        <w:trPr>
          <w:trHeight w:val="276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FE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Verbascoside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81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y = </w:t>
            </w: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54.641x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+ 0.002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90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5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0.001-0.3132</w:t>
            </w:r>
          </w:p>
        </w:tc>
      </w:tr>
      <w:tr w:rsidR="005B0D05" w:rsidRPr="005B0D05" w14:paraId="47E0CD44" w14:textId="77777777" w:rsidTr="00532F76">
        <w:trPr>
          <w:trHeight w:val="276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8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Tubuloside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ACA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y = </w:t>
            </w: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30.634x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+ 0.004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0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B6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0.0005-0.3132</w:t>
            </w:r>
          </w:p>
        </w:tc>
      </w:tr>
      <w:tr w:rsidR="005B0D05" w:rsidRPr="005B0D05" w14:paraId="07A852AA" w14:textId="77777777" w:rsidTr="00532F76">
        <w:trPr>
          <w:trHeight w:val="276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7D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Isoacteoside</w:t>
            </w:r>
            <w:proofErr w:type="spellEnd"/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478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y = </w:t>
            </w:r>
            <w:proofErr w:type="spellStart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52.468x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- 0.005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5CC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551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0.0004-0.1116</w:t>
            </w:r>
          </w:p>
        </w:tc>
      </w:tr>
    </w:tbl>
    <w:p w14:paraId="5F77E82C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val="en-US" w:eastAsia="zh-CN"/>
        </w:rPr>
      </w:pPr>
    </w:p>
    <w:p w14:paraId="1612C477" w14:textId="4ADA896C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iCs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5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The peak area of H</w:t>
      </w:r>
      <w:r w:rsidR="00644A9A">
        <w:rPr>
          <w:rFonts w:asciiTheme="minorEastAsia" w:hAnsiTheme="minorEastAsia" w:cs="Times New Roman" w:hint="eastAsia"/>
          <w:kern w:val="2"/>
          <w:sz w:val="24"/>
          <w:szCs w:val="24"/>
          <w:lang w:val="en-US" w:eastAsia="zh-CN"/>
        </w:rPr>
        <w:t>M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for 11 batches of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681"/>
        <w:gridCol w:w="1603"/>
        <w:gridCol w:w="2209"/>
        <w:gridCol w:w="1603"/>
        <w:gridCol w:w="1603"/>
        <w:gridCol w:w="1603"/>
        <w:gridCol w:w="1603"/>
        <w:gridCol w:w="1603"/>
        <w:gridCol w:w="1895"/>
        <w:gridCol w:w="1856"/>
        <w:gridCol w:w="2001"/>
        <w:gridCol w:w="1887"/>
      </w:tblGrid>
      <w:tr w:rsidR="005B0D05" w:rsidRPr="005B0D05" w14:paraId="46F53184" w14:textId="77777777" w:rsidTr="00532F76">
        <w:trPr>
          <w:trHeight w:val="276"/>
        </w:trPr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2F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59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F7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Peak area</w:t>
            </w:r>
          </w:p>
        </w:tc>
      </w:tr>
      <w:tr w:rsidR="005B0D05" w:rsidRPr="005B0D05" w14:paraId="7E167C57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5F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CDC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079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2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Geniposidic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ci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143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3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D0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4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4A0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5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AA9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6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1CB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7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9B5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8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Echinacoside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04D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9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Verbascosid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7FD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0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Tubuloside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6AF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1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Isoacteoside</w:t>
            </w:r>
            <w:proofErr w:type="spellEnd"/>
          </w:p>
        </w:tc>
      </w:tr>
      <w:tr w:rsidR="005B0D05" w:rsidRPr="005B0D05" w14:paraId="3D245A9B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040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1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36A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6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37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63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48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93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36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BB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5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9B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4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0A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6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54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6.84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C1D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.20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FF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05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CE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428</w:t>
            </w:r>
          </w:p>
        </w:tc>
      </w:tr>
      <w:tr w:rsidR="005B0D05" w:rsidRPr="005B0D05" w14:paraId="0FF4215E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37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2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1A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3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FF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14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C7D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34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2D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A7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5B9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1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D68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88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.16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13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4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74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7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3D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703</w:t>
            </w:r>
          </w:p>
        </w:tc>
      </w:tr>
      <w:tr w:rsidR="005B0D05" w:rsidRPr="005B0D05" w14:paraId="6CF70B37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3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3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4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42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1E2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40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BEC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62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D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F6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7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57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39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0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D1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30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0A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42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BA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85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353</w:t>
            </w:r>
          </w:p>
        </w:tc>
      </w:tr>
      <w:tr w:rsidR="005B0D05" w:rsidRPr="005B0D05" w14:paraId="64E264D9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D4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4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59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1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3A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2.09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5B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90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27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6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06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1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F1F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2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02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9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CD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5.40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8F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78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30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3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9A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648</w:t>
            </w:r>
          </w:p>
        </w:tc>
      </w:tr>
      <w:tr w:rsidR="005B0D05" w:rsidRPr="005B0D05" w14:paraId="73F24273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DB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5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37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1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47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1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22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6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56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7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82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83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F2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5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04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7.54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C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339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D23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0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3F5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427</w:t>
            </w:r>
          </w:p>
        </w:tc>
      </w:tr>
      <w:tr w:rsidR="005B0D05" w:rsidRPr="005B0D05" w14:paraId="5C5AC629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F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lastRenderedPageBreak/>
              <w:t>H6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17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1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B4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8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D5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6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E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3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206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16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5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DA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1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E2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3.94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146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.09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24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87C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194</w:t>
            </w:r>
          </w:p>
        </w:tc>
      </w:tr>
      <w:tr w:rsidR="005B0D05" w:rsidRPr="005B0D05" w14:paraId="17A9142A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4F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7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03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2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D32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5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CC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69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45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7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9D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8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87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2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CAF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3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375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9.12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A0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21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4E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36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80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344</w:t>
            </w:r>
          </w:p>
        </w:tc>
      </w:tr>
      <w:tr w:rsidR="005B0D05" w:rsidRPr="005B0D05" w14:paraId="5D21B0DC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2C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8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C4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8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31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2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4A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02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72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BB0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DA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2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86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9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56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99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78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91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54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3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66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002</w:t>
            </w:r>
          </w:p>
        </w:tc>
      </w:tr>
      <w:tr w:rsidR="005B0D05" w:rsidRPr="005B0D05" w14:paraId="5BC7A996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78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9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D8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0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FA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0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BE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9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53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A8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078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6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57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5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6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3.78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BC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98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4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18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01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6355</w:t>
            </w:r>
          </w:p>
        </w:tc>
      </w:tr>
      <w:tr w:rsidR="005B0D05" w:rsidRPr="005B0D05" w14:paraId="0A6DABAB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60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10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20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5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DB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7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FE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96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66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0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DD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CB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69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1E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9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77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80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56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54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6C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6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D7E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014</w:t>
            </w:r>
          </w:p>
        </w:tc>
      </w:tr>
      <w:tr w:rsidR="005B0D05" w:rsidRPr="005B0D05" w14:paraId="573EF3DA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694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11</w:t>
            </w:r>
            <w:proofErr w:type="spellEnd"/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94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4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319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4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277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1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AD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8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004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1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60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4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F7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2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8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81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2D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8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82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6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14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37</w:t>
            </w:r>
          </w:p>
        </w:tc>
      </w:tr>
      <w:tr w:rsidR="005B0D05" w:rsidRPr="005B0D05" w14:paraId="01854297" w14:textId="77777777" w:rsidTr="00532F76">
        <w:trPr>
          <w:trHeight w:val="276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E1D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CV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C1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5.7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C32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42.0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6AC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2.48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516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1.7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831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4.9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B21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6.8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41C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7.36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E54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2.96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BB6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4.7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B25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03.88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9AF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7.671</w:t>
            </w:r>
          </w:p>
        </w:tc>
      </w:tr>
    </w:tbl>
    <w:p w14:paraId="70585632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FF0000"/>
          <w:kern w:val="2"/>
          <w:sz w:val="24"/>
          <w:szCs w:val="24"/>
          <w:highlight w:val="cyan"/>
          <w:lang w:val="en-US" w:eastAsia="zh-CN"/>
        </w:rPr>
      </w:pPr>
    </w:p>
    <w:p w14:paraId="07EFB6FA" w14:textId="0C02F49D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iCs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6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The peak area of WE for 11 batches of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683"/>
        <w:gridCol w:w="1602"/>
        <w:gridCol w:w="2209"/>
        <w:gridCol w:w="1602"/>
        <w:gridCol w:w="1603"/>
        <w:gridCol w:w="1603"/>
        <w:gridCol w:w="1603"/>
        <w:gridCol w:w="1603"/>
        <w:gridCol w:w="1895"/>
        <w:gridCol w:w="1856"/>
        <w:gridCol w:w="2001"/>
        <w:gridCol w:w="1887"/>
      </w:tblGrid>
      <w:tr w:rsidR="005B0D05" w:rsidRPr="005B0D05" w14:paraId="49AAE7E4" w14:textId="77777777" w:rsidTr="00532F76">
        <w:trPr>
          <w:trHeight w:val="276"/>
        </w:trPr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B48C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458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9C8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Peak area</w:t>
            </w:r>
          </w:p>
        </w:tc>
      </w:tr>
      <w:tr w:rsidR="005B0D05" w:rsidRPr="005B0D05" w14:paraId="0AD5E6A2" w14:textId="77777777" w:rsidTr="00532F76">
        <w:trPr>
          <w:trHeight w:val="276"/>
        </w:trPr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EE66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D4D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AEB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2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Geniposidic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ci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A8C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3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74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4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301E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5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4CC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6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D8F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7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780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8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Echinacoside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D83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9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Verbascoside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CC3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0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Tubuloside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14B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1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Isoacteoside</w:t>
            </w:r>
            <w:proofErr w:type="spellEnd"/>
          </w:p>
        </w:tc>
      </w:tr>
      <w:tr w:rsidR="005B0D05" w:rsidRPr="005B0D05" w14:paraId="2A9BCFA3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E2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1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4A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F9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9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B03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9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7A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8B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C5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9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8C9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A2B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47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2F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2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B4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8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61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076</w:t>
            </w:r>
          </w:p>
        </w:tc>
      </w:tr>
      <w:tr w:rsidR="005B0D05" w:rsidRPr="005B0D05" w14:paraId="2BE765ED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44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2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6B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E4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2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E4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6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EC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6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C0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1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19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4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FA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02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1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FFD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64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32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65</w:t>
            </w:r>
          </w:p>
        </w:tc>
      </w:tr>
      <w:tr w:rsidR="005B0D05" w:rsidRPr="005B0D05" w14:paraId="3BF9E69B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A4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3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2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4D7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3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E5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8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EC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8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70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3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30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8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08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9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E92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18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CB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4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57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A5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57</w:t>
            </w:r>
          </w:p>
        </w:tc>
      </w:tr>
      <w:tr w:rsidR="005B0D05" w:rsidRPr="005B0D05" w14:paraId="122B0324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37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4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6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D84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85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E6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1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C90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9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A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7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9EA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6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CC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6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12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.15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E0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7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1B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16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287</w:t>
            </w:r>
          </w:p>
        </w:tc>
      </w:tr>
      <w:tr w:rsidR="005B0D05" w:rsidRPr="005B0D05" w14:paraId="56F2DE34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6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5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4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82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1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70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9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3C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7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B70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2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C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8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E6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33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65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D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6B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6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32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989</w:t>
            </w:r>
          </w:p>
        </w:tc>
      </w:tr>
      <w:tr w:rsidR="005B0D05" w:rsidRPr="005B0D05" w14:paraId="05A3B1BF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E9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6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7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5B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EF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7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F3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0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A3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975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4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49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3D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84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6E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2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55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4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B6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541</w:t>
            </w:r>
          </w:p>
        </w:tc>
      </w:tr>
      <w:tr w:rsidR="005B0D05" w:rsidRPr="005B0D05" w14:paraId="73C89942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72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7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66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2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9D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468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0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1C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7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47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0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54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1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D8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33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36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5A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FF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8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44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47</w:t>
            </w:r>
          </w:p>
        </w:tc>
      </w:tr>
      <w:tr w:rsidR="005B0D05" w:rsidRPr="005B0D05" w14:paraId="23C2A1D3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0E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8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E3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7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28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820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78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3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4F3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5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75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49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09B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1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1A1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3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DD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97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07</w:t>
            </w:r>
          </w:p>
        </w:tc>
      </w:tr>
      <w:tr w:rsidR="005B0D05" w:rsidRPr="005B0D05" w14:paraId="0B9EEABB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C1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9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04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9F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2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224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6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43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37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2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4D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FF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82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1.84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25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4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9A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7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BA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5962</w:t>
            </w:r>
          </w:p>
        </w:tc>
      </w:tr>
      <w:tr w:rsidR="005B0D05" w:rsidRPr="005B0D05" w14:paraId="37258F68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4D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10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C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1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558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63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EE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4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F6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6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8F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05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42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78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929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0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67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4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4AE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965</w:t>
            </w:r>
          </w:p>
        </w:tc>
      </w:tr>
      <w:tr w:rsidR="005B0D05" w:rsidRPr="005B0D05" w14:paraId="194516D5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C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11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9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D9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3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04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1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69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4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AC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6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AE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9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C72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4E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4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36B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EB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79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304</w:t>
            </w:r>
          </w:p>
        </w:tc>
      </w:tr>
      <w:tr w:rsidR="005B0D05" w:rsidRPr="005B0D05" w14:paraId="6AC294AC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B4D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CV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25D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2.27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C0D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24.8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A4C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8.54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B09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4.3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A1C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1.9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7B3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3.36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87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0.89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453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22.6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2C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9.5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895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50.3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57A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6.769</w:t>
            </w:r>
          </w:p>
        </w:tc>
      </w:tr>
    </w:tbl>
    <w:p w14:paraId="45CE7478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FF0000"/>
          <w:kern w:val="2"/>
          <w:sz w:val="24"/>
          <w:szCs w:val="24"/>
          <w:highlight w:val="cyan"/>
          <w:lang w:val="en-US" w:eastAsia="zh-CN"/>
        </w:rPr>
      </w:pPr>
    </w:p>
    <w:p w14:paraId="1C5709FF" w14:textId="01358F70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 w:hint="eastAsia"/>
          <w:kern w:val="2"/>
          <w:sz w:val="24"/>
          <w:szCs w:val="24"/>
          <w:lang w:val="en-US" w:eastAsia="zh-CN"/>
        </w:rPr>
        <w:t>T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able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7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The peak area of HR for 11 batches of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659"/>
        <w:gridCol w:w="1604"/>
        <w:gridCol w:w="2209"/>
        <w:gridCol w:w="1604"/>
        <w:gridCol w:w="1604"/>
        <w:gridCol w:w="1605"/>
        <w:gridCol w:w="1606"/>
        <w:gridCol w:w="1606"/>
        <w:gridCol w:w="1906"/>
        <w:gridCol w:w="1856"/>
        <w:gridCol w:w="2001"/>
        <w:gridCol w:w="1887"/>
      </w:tblGrid>
      <w:tr w:rsidR="005B0D05" w:rsidRPr="005B0D05" w14:paraId="7A1D0F94" w14:textId="77777777" w:rsidTr="00532F76">
        <w:trPr>
          <w:trHeight w:val="276"/>
        </w:trPr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272C6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458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C1D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Peak area</w:t>
            </w:r>
          </w:p>
        </w:tc>
      </w:tr>
      <w:tr w:rsidR="005B0D05" w:rsidRPr="005B0D05" w14:paraId="151D1F44" w14:textId="77777777" w:rsidTr="00532F76">
        <w:trPr>
          <w:trHeight w:val="276"/>
        </w:trPr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B87D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8271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763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2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Geniposidic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ci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2C8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3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AC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4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8C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5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CCB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6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A0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A7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8A2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8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Echinacoside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9A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9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Verbascosid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3F8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0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Tubuloside</w:t>
            </w:r>
            <w:proofErr w:type="spellEnd"/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D5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color w:val="FF0000"/>
                <w:kern w:val="2"/>
                <w:sz w:val="24"/>
                <w:szCs w:val="24"/>
                <w:lang w:val="en-US" w:eastAsia="zh-CN"/>
              </w:rPr>
              <w:t>A11-</w:t>
            </w:r>
            <w:r w:rsidRPr="005B0D05">
              <w:rPr>
                <w:rFonts w:ascii="Times New Roman" w:eastAsia="等线" w:hAnsi="Times New Roman" w:cs="Times New Roman" w:hint="eastAsia"/>
                <w:color w:val="FF0000"/>
                <w:kern w:val="2"/>
                <w:sz w:val="24"/>
                <w:szCs w:val="24"/>
                <w:lang w:val="en-US" w:eastAsia="zh-CN"/>
              </w:rPr>
              <w:t>Isoacteoside</w:t>
            </w:r>
            <w:proofErr w:type="spellEnd"/>
          </w:p>
        </w:tc>
      </w:tr>
      <w:tr w:rsidR="005B0D05" w:rsidRPr="005B0D05" w14:paraId="40106E01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27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1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2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4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63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1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94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8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79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49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3D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6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E01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0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46F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6.44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5A8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08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7D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2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66A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0635</w:t>
            </w:r>
          </w:p>
        </w:tc>
      </w:tr>
      <w:tr w:rsidR="005B0D05" w:rsidRPr="005B0D05" w14:paraId="14FB770D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0B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2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687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86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5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70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4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2D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7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A0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68F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3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CE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26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2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EB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6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EE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E72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023</w:t>
            </w:r>
          </w:p>
        </w:tc>
      </w:tr>
      <w:tr w:rsidR="005B0D05" w:rsidRPr="005B0D05" w14:paraId="5172D7C5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EF2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3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B2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49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3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BF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9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91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418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6B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A7B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4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12A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51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8D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7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D5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1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75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713</w:t>
            </w:r>
          </w:p>
        </w:tc>
      </w:tr>
      <w:tr w:rsidR="005B0D05" w:rsidRPr="005B0D05" w14:paraId="2AE6ECA6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86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4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C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2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57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4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A2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1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5EA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8D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4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83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5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3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7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34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84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89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4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D45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6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68D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787</w:t>
            </w:r>
          </w:p>
        </w:tc>
      </w:tr>
      <w:tr w:rsidR="005B0D05" w:rsidRPr="005B0D05" w14:paraId="5AB2AC8A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42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5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A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5B5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16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0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14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5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7D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F4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21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0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94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.55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A4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42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97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7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C5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248</w:t>
            </w:r>
          </w:p>
        </w:tc>
      </w:tr>
      <w:tr w:rsidR="005B0D05" w:rsidRPr="005B0D05" w14:paraId="0698E861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DC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6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C82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B0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8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E20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2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15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B6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6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F8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88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6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3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93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E4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8A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1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E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7913</w:t>
            </w:r>
          </w:p>
        </w:tc>
      </w:tr>
      <w:tr w:rsidR="005B0D05" w:rsidRPr="005B0D05" w14:paraId="27CF7E8E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8E9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7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11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52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0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5F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4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55C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B6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4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2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4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B35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4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0B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.81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9A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6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1C3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7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89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0425</w:t>
            </w:r>
          </w:p>
        </w:tc>
      </w:tr>
      <w:tr w:rsidR="005B0D05" w:rsidRPr="005B0D05" w14:paraId="47501171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7C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8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D1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39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81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8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680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8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A5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9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E7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3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1CE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0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4D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8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AA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41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BE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8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C3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42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445</w:t>
            </w:r>
          </w:p>
        </w:tc>
      </w:tr>
      <w:tr w:rsidR="005B0D05" w:rsidRPr="005B0D05" w14:paraId="463A421D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49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9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4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37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4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0C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9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E2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7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2D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6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9A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3E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7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96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1.46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98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0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97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0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BC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3205</w:t>
            </w:r>
          </w:p>
        </w:tc>
      </w:tr>
      <w:tr w:rsidR="005B0D05" w:rsidRPr="005B0D05" w14:paraId="408A2984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46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10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E4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6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BD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3F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3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BF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5E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0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AD1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7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415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5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66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24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C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067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4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F1C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705</w:t>
            </w:r>
          </w:p>
        </w:tc>
      </w:tr>
      <w:tr w:rsidR="005B0D05" w:rsidRPr="005B0D05" w14:paraId="62580FDE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3D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11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4E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2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A3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8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8D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2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69A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CA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BCF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9A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4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2E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91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89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41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EA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460</w:t>
            </w:r>
          </w:p>
        </w:tc>
      </w:tr>
      <w:tr w:rsidR="005B0D05" w:rsidRPr="005B0D05" w14:paraId="7667B237" w14:textId="77777777" w:rsidTr="00532F76">
        <w:trPr>
          <w:trHeight w:val="276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93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CV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D69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8.91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3C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4.6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308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8.68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17B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5.4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803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4.8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119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9.75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EC9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7.7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F8A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2.6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076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4.31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6B4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12.78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B50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6.423</w:t>
            </w:r>
          </w:p>
        </w:tc>
      </w:tr>
    </w:tbl>
    <w:p w14:paraId="032CD36F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FF0000"/>
          <w:kern w:val="2"/>
          <w:sz w:val="24"/>
          <w:szCs w:val="24"/>
          <w:lang w:val="en-US" w:eastAsia="zh-CN"/>
        </w:rPr>
      </w:pPr>
    </w:p>
    <w:p w14:paraId="5AF4F02B" w14:textId="02CEBB93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Tabl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8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IC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vertAlign w:val="subscript"/>
          <w:lang w:val="en-US" w:eastAsia="zh-CN"/>
        </w:rPr>
        <w:t>50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of antioxidant assays of different forms for 11 batches of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7"/>
        <w:gridCol w:w="2001"/>
        <w:gridCol w:w="2292"/>
        <w:gridCol w:w="2229"/>
        <w:gridCol w:w="2001"/>
        <w:gridCol w:w="2292"/>
        <w:gridCol w:w="2229"/>
        <w:gridCol w:w="2001"/>
        <w:gridCol w:w="2292"/>
        <w:gridCol w:w="2233"/>
      </w:tblGrid>
      <w:tr w:rsidR="005B0D05" w:rsidRPr="005B0D05" w14:paraId="78807B55" w14:textId="77777777" w:rsidTr="00532F76">
        <w:trPr>
          <w:trHeight w:val="338"/>
        </w:trPr>
        <w:tc>
          <w:tcPr>
            <w:tcW w:w="19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871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DPPH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BB7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O</w:t>
            </w: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bscript"/>
                <w:lang w:val="en-US" w:eastAsia="zh-CN"/>
              </w:rPr>
              <w:t>2</w:t>
            </w:r>
            <w:proofErr w:type="spellEnd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perscript"/>
                <w:lang w:val="en-US" w:eastAsia="zh-CN"/>
              </w:rPr>
              <w:t>-</w:t>
            </w:r>
            <w:bookmarkStart w:id="1" w:name="OLE_LINK19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•</w:t>
            </w:r>
            <w:bookmarkEnd w:id="1"/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B79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OH•</w:t>
            </w:r>
          </w:p>
        </w:tc>
      </w:tr>
      <w:tr w:rsidR="005B0D05" w:rsidRPr="005B0D05" w14:paraId="2A236E31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72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Batche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684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 (mg/mL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5CE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 (mg/mL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FB3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 (mg/mL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29A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 (mg/mL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8A4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 (mg/mL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4A5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 (mg/mL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AEB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 (mg/mL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C57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WE (mg/m</w:t>
            </w:r>
            <w:r w:rsidRPr="005B0D05">
              <w:rPr>
                <w:rFonts w:ascii="Times New Roman" w:eastAsia="等线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L</w:t>
            </w: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63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HR (mg/mL)</w:t>
            </w:r>
          </w:p>
        </w:tc>
      </w:tr>
      <w:tr w:rsidR="005B0D05" w:rsidRPr="005B0D05" w14:paraId="4F32EEB2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A4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1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2F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9B8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25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EF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48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1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AB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00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1D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56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43</w:t>
            </w:r>
          </w:p>
        </w:tc>
      </w:tr>
      <w:tr w:rsidR="005B0D05" w:rsidRPr="005B0D05" w14:paraId="21A3A4A2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F5A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2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1E4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73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F8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65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7.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32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1.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28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67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A3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124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BC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.95</w:t>
            </w:r>
          </w:p>
        </w:tc>
      </w:tr>
      <w:tr w:rsidR="005B0D05" w:rsidRPr="005B0D05" w14:paraId="036A24D8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AC0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lastRenderedPageBreak/>
              <w:t>S3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4AF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1D8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38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5.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736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65.5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7C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6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B7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48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DB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F6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2C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97</w:t>
            </w:r>
          </w:p>
        </w:tc>
      </w:tr>
      <w:tr w:rsidR="005B0D05" w:rsidRPr="005B0D05" w14:paraId="175934AA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348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4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D5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A9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0D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43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6.9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4C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2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BB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6.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02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61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CC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2</w:t>
            </w:r>
          </w:p>
        </w:tc>
      </w:tr>
      <w:tr w:rsidR="005B0D05" w:rsidRPr="005B0D05" w14:paraId="253F5ABF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191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5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EE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F8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71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A8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1.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A9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0.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B13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588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32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0B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11</w:t>
            </w:r>
          </w:p>
        </w:tc>
      </w:tr>
      <w:tr w:rsidR="005B0D05" w:rsidRPr="005B0D05" w14:paraId="327B45B6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201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6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50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DB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B58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951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6.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0A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82.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9E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F99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407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D2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1</w:t>
            </w:r>
          </w:p>
        </w:tc>
      </w:tr>
      <w:tr w:rsidR="005B0D05" w:rsidRPr="005B0D05" w14:paraId="47BEC0B2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2C7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7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07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CC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CC3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F9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56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3.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70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4.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04D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E6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682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8</w:t>
            </w:r>
          </w:p>
        </w:tc>
      </w:tr>
      <w:tr w:rsidR="005B0D05" w:rsidRPr="005B0D05" w14:paraId="09BC6351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3C9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8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59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BB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C91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7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C16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730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531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43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0F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9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6B3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0.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47F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7.65</w:t>
            </w:r>
          </w:p>
        </w:tc>
      </w:tr>
      <w:tr w:rsidR="005B0D05" w:rsidRPr="005B0D05" w14:paraId="75C5E441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D27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9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0B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D9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57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AAC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292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D4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E8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66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F6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96</w:t>
            </w:r>
          </w:p>
        </w:tc>
      </w:tr>
      <w:tr w:rsidR="005B0D05" w:rsidRPr="005B0D05" w14:paraId="668B25CB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8E2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10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71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212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D6A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86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239A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1.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44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85D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4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46E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.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87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09</w:t>
            </w:r>
          </w:p>
        </w:tc>
      </w:tr>
      <w:tr w:rsidR="005B0D05" w:rsidRPr="005B0D05" w14:paraId="0958F810" w14:textId="77777777" w:rsidTr="00532F76">
        <w:trPr>
          <w:trHeight w:val="280"/>
        </w:trPr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5DA68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S11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6C5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0.7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5E64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8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D47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53D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8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0F95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27.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B50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86.0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791C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9.2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E24B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3.4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16C9" w14:textId="77777777" w:rsidR="005B0D05" w:rsidRPr="005B0D05" w:rsidRDefault="005B0D05" w:rsidP="005B0D05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 w:rsidRPr="005B0D05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val="en-US" w:eastAsia="zh-CN"/>
              </w:rPr>
              <w:t>7.77</w:t>
            </w:r>
          </w:p>
        </w:tc>
      </w:tr>
    </w:tbl>
    <w:p w14:paraId="35312587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397969DC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4FFEA83B" w14:textId="77777777" w:rsid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sectPr w:rsidR="005B0D05" w:rsidSect="00CC0BD6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1DEF125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lastRenderedPageBreak/>
        <w:t xml:space="preserve">The regression equations obtained using the </w:t>
      </w:r>
      <w:proofErr w:type="spellStart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LSR</w:t>
      </w:r>
      <w:proofErr w:type="spellEnd"/>
      <w:r w:rsidRPr="005B0D05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model are as follows:</w:t>
      </w:r>
    </w:p>
    <w:p w14:paraId="60D5D236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DDPH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0.436+0.401</m:t>
          </m:r>
          <w:bookmarkStart w:id="2" w:name="_Hlk101972915"/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w:bookmarkEnd w:id="2"/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0.00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0.11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32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21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6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w:bookmarkStart w:id="3" w:name="_Hlk101972994"/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</m:t>
          </m:r>
          <w:bookmarkEnd w:id="3"/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0.14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0.00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3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45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6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05EE3D30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DDPH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WE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-1.749+4.72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.4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61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30.00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7.17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2.26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4.63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25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9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.00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88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1FADFD35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DDPH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R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33.978-35.79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6.30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4.65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4.50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9.4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6.9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4.83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1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18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59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64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70D79884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sSubSup>
                <m:sSubSup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-</m:t>
                  </m:r>
                </m:sup>
              </m:sSubSup>
              <w:bookmarkStart w:id="4" w:name="OLE_LINK1"/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w:bookmarkEnd w:id="4"/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-58.008+53.59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.83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5.33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3.46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3.53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3.04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0.80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0.08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.31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99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4.785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1A02FDFC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sSubSup>
                <m:sSubSup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WE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-154.825+258.40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2.28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7.02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68.98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37.50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276.40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6.44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92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3.075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33.4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3.12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7FD6741A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sSubSup>
                <m:sSubSup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R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746.969-424.98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22.59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79.12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69.78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331.70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0.31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67.67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3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7.54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8.67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2.60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6130F531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OH</m:t>
              </m:r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16.473-3.9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7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64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08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56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.79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.23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2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33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8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.55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2E3B3A6F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OH</m:t>
              </m:r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WE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8.595-6.56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0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57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.923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5.01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88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99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19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92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52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145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313D81CD" w14:textId="77777777" w:rsidR="005B0D05" w:rsidRPr="005B0D05" w:rsidRDefault="00000000" w:rsidP="005B0D05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OH</m:t>
              </m:r>
              <m:r>
                <m:rPr>
                  <m:sty m:val="p"/>
                </m:rPr>
                <w:rPr>
                  <w:rFonts w:ascii="Cambria Math" w:eastAsia="等线" w:hAnsi="Cambria Math" w:cs="Times New Roman" w:hint="eastAsia"/>
                  <w:kern w:val="2"/>
                  <w:sz w:val="24"/>
                  <w:szCs w:val="24"/>
                  <w:lang w:val="en-US" w:eastAsia="zh-CN"/>
                </w:rPr>
                <m:t>•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2"/>
                      <w:sz w:val="24"/>
                      <w:szCs w:val="24"/>
                      <w:lang w:val="en-US" w:eastAsia="zh-CN"/>
                    </w:rPr>
                    <m:t>HR</m:t>
                  </m:r>
                </m:e>
              </m:d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=27.651-2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13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9.267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13.30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9.33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5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+12.981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7.124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05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2.262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9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588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2"/>
              <w:sz w:val="24"/>
              <w:szCs w:val="24"/>
              <w:lang w:val="en-US" w:eastAsia="zh-CN"/>
            </w:rPr>
            <m:t>-0.276</m:t>
          </m:r>
          <m:r>
            <m:rPr>
              <m:sty m:val="p"/>
            </m:rPr>
            <w:rPr>
              <w:rFonts w:ascii="Cambria Math" w:eastAsia="Times New Roman" w:hAnsi="Cambria Math" w:cs="Times New Roman" w:hint="eastAsia"/>
              <w:kern w:val="2"/>
              <w:sz w:val="24"/>
              <w:szCs w:val="24"/>
              <w:lang w:val="en-US" w:eastAsia="zh-CN"/>
            </w:rPr>
            <m:t>×</m:t>
          </m:r>
          <m:sSub>
            <m:sSubPr>
              <m:ctrl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2"/>
                  <w:sz w:val="24"/>
                  <w:szCs w:val="24"/>
                  <w:lang w:val="en-US" w:eastAsia="zh-CN"/>
                </w:rPr>
                <m:t>11</m:t>
              </m:r>
            </m:sub>
          </m:sSub>
        </m:oMath>
      </m:oMathPara>
    </w:p>
    <w:p w14:paraId="4111EDE4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7788B141" w14:textId="77777777" w:rsidR="005B0D05" w:rsidRDefault="005B0D05" w:rsidP="005B0D05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sectPr w:rsidR="005B0D05" w:rsidSect="00CC0BD6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7E020F6" w14:textId="77777777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/>
          <w:noProof/>
          <w:kern w:val="2"/>
          <w:sz w:val="24"/>
          <w:szCs w:val="24"/>
          <w:lang w:val="en-US" w:eastAsia="zh-CN"/>
        </w:rPr>
        <w:lastRenderedPageBreak/>
        <w:drawing>
          <wp:inline distT="0" distB="0" distL="0" distR="0" wp14:anchorId="50C1588A" wp14:editId="246E8046">
            <wp:extent cx="4779264" cy="3380232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264" cy="338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D751B" w14:textId="77777777" w:rsidR="005B0D05" w:rsidRPr="005B0D05" w:rsidRDefault="005B0D05" w:rsidP="005B0D05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5B0D05">
        <w:rPr>
          <w:rFonts w:ascii="Times New Roman" w:eastAsia="Times New Roman" w:hAnsi="Times New Roman" w:cs="Times New Roman" w:hint="eastAsia"/>
          <w:kern w:val="2"/>
          <w:sz w:val="24"/>
          <w:szCs w:val="24"/>
          <w:lang w:val="en-US" w:eastAsia="zh-CN"/>
        </w:rPr>
        <w:t>F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igure </w:t>
      </w:r>
      <w:proofErr w:type="spellStart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S1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: Venn diagram. There were 159 key gene targets between 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C. </w:t>
      </w:r>
      <w:proofErr w:type="spellStart"/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>tubulosa</w:t>
      </w:r>
      <w:proofErr w:type="spellEnd"/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-related targets</w:t>
      </w:r>
      <w:r w:rsidRPr="005B0D05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 w:eastAsia="zh-CN"/>
        </w:rPr>
        <w:t xml:space="preserve"> </w:t>
      </w:r>
      <w:r w:rsidRPr="005B0D05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and antioxidant-related targets.</w:t>
      </w:r>
    </w:p>
    <w:p w14:paraId="48624A53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7DCA30DC" w14:textId="77777777" w:rsidR="005B0D05" w:rsidRPr="005B0D05" w:rsidRDefault="005B0D05" w:rsidP="005B0D05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</w:p>
    <w:p w14:paraId="60714CF7" w14:textId="77777777" w:rsidR="007C0C66" w:rsidRPr="005B0D05" w:rsidRDefault="007C0C66" w:rsidP="005B0D05"/>
    <w:sectPr w:rsidR="007C0C66" w:rsidRPr="005B0D05" w:rsidSect="00CC0BD6">
      <w:pgSz w:w="23811" w:h="16838" w:orient="landscape" w:code="8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2B2B9" w14:textId="77777777" w:rsidR="002422ED" w:rsidRDefault="002422ED" w:rsidP="005B0D05">
      <w:pPr>
        <w:spacing w:after="0" w:line="240" w:lineRule="auto"/>
      </w:pPr>
      <w:r>
        <w:separator/>
      </w:r>
    </w:p>
  </w:endnote>
  <w:endnote w:type="continuationSeparator" w:id="0">
    <w:p w14:paraId="3BD782A2" w14:textId="77777777" w:rsidR="002422ED" w:rsidRDefault="002422ED" w:rsidP="005B0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4688921"/>
      <w:docPartObj>
        <w:docPartGallery w:val="Page Numbers (Bottom of Page)"/>
        <w:docPartUnique/>
      </w:docPartObj>
    </w:sdtPr>
    <w:sdtContent>
      <w:p w14:paraId="1E44B618" w14:textId="4FF65FE0" w:rsidR="005B0D05" w:rsidRDefault="005B0D05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84F6FDF" w14:textId="77777777" w:rsidR="005B0D05" w:rsidRDefault="005B0D0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7F661" w14:textId="77777777" w:rsidR="002422ED" w:rsidRDefault="002422ED" w:rsidP="005B0D05">
      <w:pPr>
        <w:spacing w:after="0" w:line="240" w:lineRule="auto"/>
      </w:pPr>
      <w:r>
        <w:separator/>
      </w:r>
    </w:p>
  </w:footnote>
  <w:footnote w:type="continuationSeparator" w:id="0">
    <w:p w14:paraId="218D5FDC" w14:textId="77777777" w:rsidR="002422ED" w:rsidRDefault="002422ED" w:rsidP="005B0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82300"/>
    <w:multiLevelType w:val="hybridMultilevel"/>
    <w:tmpl w:val="DB9A50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74DEC"/>
    <w:multiLevelType w:val="multilevel"/>
    <w:tmpl w:val="C57A6FBC"/>
    <w:lvl w:ilvl="0">
      <w:start w:val="1"/>
      <w:numFmt w:val="decimal"/>
      <w:pStyle w:val="2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pStyle w:val="3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434138062">
    <w:abstractNumId w:val="1"/>
  </w:num>
  <w:num w:numId="2" w16cid:durableId="731074725">
    <w:abstractNumId w:val="2"/>
  </w:num>
  <w:num w:numId="3" w16cid:durableId="1696154366">
    <w:abstractNumId w:val="3"/>
  </w:num>
  <w:num w:numId="4" w16cid:durableId="720636102">
    <w:abstractNumId w:val="3"/>
  </w:num>
  <w:num w:numId="5" w16cid:durableId="1285576128">
    <w:abstractNumId w:val="3"/>
  </w:num>
  <w:num w:numId="6" w16cid:durableId="1756392937">
    <w:abstractNumId w:val="3"/>
  </w:num>
  <w:num w:numId="7" w16cid:durableId="1656176853">
    <w:abstractNumId w:val="3"/>
  </w:num>
  <w:num w:numId="8" w16cid:durableId="846599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7A1C"/>
    <w:rsid w:val="001160C8"/>
    <w:rsid w:val="0016688B"/>
    <w:rsid w:val="002422ED"/>
    <w:rsid w:val="002E59C3"/>
    <w:rsid w:val="00303A18"/>
    <w:rsid w:val="0032493C"/>
    <w:rsid w:val="004E4C95"/>
    <w:rsid w:val="005B0D05"/>
    <w:rsid w:val="00644A9A"/>
    <w:rsid w:val="006B5078"/>
    <w:rsid w:val="007C0C66"/>
    <w:rsid w:val="009A3204"/>
    <w:rsid w:val="00A17A1C"/>
    <w:rsid w:val="00CE108E"/>
    <w:rsid w:val="00F1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B53F7"/>
  <w15:chartTrackingRefBased/>
  <w15:docId w15:val="{C0213E3E-9A43-47F3-863E-B6814CB4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B0D05"/>
    <w:pPr>
      <w:spacing w:after="200" w:line="276" w:lineRule="auto"/>
    </w:pPr>
    <w:rPr>
      <w:kern w:val="0"/>
      <w:sz w:val="22"/>
      <w:szCs w:val="22"/>
      <w:lang w:val="en-GB" w:eastAsia="en-US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B5078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B5078"/>
    <w:pPr>
      <w:keepNext/>
      <w:keepLines/>
      <w:numPr>
        <w:numId w:val="7"/>
      </w:numPr>
      <w:spacing w:before="100" w:beforeAutospacing="1" w:after="100" w:afterAutospacing="1"/>
      <w:outlineLvl w:val="1"/>
    </w:pPr>
    <w:rPr>
      <w:rFonts w:eastAsia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paragraph" w:styleId="3">
    <w:name w:val="heading 3"/>
    <w:aliases w:val="标题 3.1,Subheading"/>
    <w:basedOn w:val="a"/>
    <w:next w:val="a"/>
    <w:link w:val="30"/>
    <w:autoRedefine/>
    <w:uiPriority w:val="9"/>
    <w:unhideWhenUsed/>
    <w:qFormat/>
    <w:rsid w:val="006B5078"/>
    <w:pPr>
      <w:keepNext/>
      <w:keepLines/>
      <w:numPr>
        <w:ilvl w:val="2"/>
        <w:numId w:val="7"/>
      </w:numPr>
      <w:spacing w:before="100" w:beforeAutospacing="1" w:after="100" w:afterAutospacing="1"/>
      <w:outlineLvl w:val="2"/>
    </w:pPr>
    <w:rPr>
      <w:rFonts w:eastAsia="Times New Roman" w:cs="Times New Roman"/>
      <w:b/>
      <w:color w:val="000000" w:themeColor="text1"/>
      <w:shd w:val="clear" w:color="auto" w:fill="FFFFFF"/>
      <w:lang w:eastAsia="en-GB"/>
    </w:rPr>
  </w:style>
  <w:style w:type="paragraph" w:styleId="4">
    <w:name w:val="heading 4"/>
    <w:basedOn w:val="a"/>
    <w:next w:val="a"/>
    <w:link w:val="40"/>
    <w:uiPriority w:val="9"/>
    <w:unhideWhenUsed/>
    <w:qFormat/>
    <w:rsid w:val="006B507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4AHeading">
    <w:name w:val="04 A Heading"/>
    <w:basedOn w:val="a"/>
    <w:next w:val="a"/>
    <w:link w:val="04AHeadingChar"/>
    <w:rsid w:val="004E4C95"/>
    <w:pPr>
      <w:spacing w:before="240" w:after="120"/>
    </w:pPr>
    <w:rPr>
      <w:rFonts w:ascii="Calibri" w:eastAsia="Calibri" w:hAnsi="Calibri" w:cs="Times New Roman"/>
      <w:b/>
    </w:rPr>
  </w:style>
  <w:style w:type="character" w:customStyle="1" w:styleId="04AHeadingChar">
    <w:name w:val="04 A Heading Char"/>
    <w:link w:val="04AHeading"/>
    <w:rsid w:val="004E4C95"/>
    <w:rPr>
      <w:rFonts w:ascii="Calibri" w:eastAsia="Calibri" w:hAnsi="Calibri" w:cs="Times New Roman"/>
      <w:b/>
      <w:kern w:val="0"/>
      <w:sz w:val="22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4E4C95"/>
    <w:pPr>
      <w:spacing w:before="400" w:after="80"/>
    </w:pPr>
    <w:rPr>
      <w:b/>
      <w:sz w:val="24"/>
    </w:rPr>
  </w:style>
  <w:style w:type="character" w:customStyle="1" w:styleId="RSCB04AHeadingSectionChar">
    <w:name w:val="RSC B04 A Heading (Section) Char"/>
    <w:basedOn w:val="a0"/>
    <w:link w:val="RSCB04AHeadingSection"/>
    <w:rsid w:val="004E4C95"/>
    <w:rPr>
      <w:b/>
      <w:kern w:val="0"/>
      <w:sz w:val="24"/>
      <w:lang w:val="en-GB" w:eastAsia="en-US"/>
    </w:rPr>
  </w:style>
  <w:style w:type="paragraph" w:customStyle="1" w:styleId="05BHeading">
    <w:name w:val="05 B Heading"/>
    <w:basedOn w:val="RSCB04AHeadingSection"/>
    <w:link w:val="05BHeadingChar"/>
    <w:rsid w:val="004E4C95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character" w:customStyle="1" w:styleId="05BHeadingChar">
    <w:name w:val="05 B Heading Char"/>
    <w:basedOn w:val="RSCB04AHeadingSectionChar"/>
    <w:link w:val="05BHeading"/>
    <w:rsid w:val="004E4C95"/>
    <w:rPr>
      <w:rFonts w:ascii="Times New Roman" w:hAnsi="Times New Roman" w:cs="Times New Roman"/>
      <w:b/>
      <w:kern w:val="0"/>
      <w:sz w:val="18"/>
      <w:szCs w:val="18"/>
      <w:lang w:val="en-GB" w:eastAsia="en-US"/>
    </w:rPr>
  </w:style>
  <w:style w:type="character" w:customStyle="1" w:styleId="06CHeading">
    <w:name w:val="06 C Heading"/>
    <w:basedOn w:val="a0"/>
    <w:uiPriority w:val="1"/>
    <w:rsid w:val="004E4C95"/>
    <w:rPr>
      <w:rFonts w:ascii="Times New Roman" w:hAnsi="Times New Roman" w:cs="Times New Roman"/>
      <w:b/>
      <w:smallCaps/>
      <w:w w:val="108"/>
      <w:sz w:val="18"/>
      <w:szCs w:val="18"/>
    </w:rPr>
  </w:style>
  <w:style w:type="paragraph" w:customStyle="1" w:styleId="08ArticleText">
    <w:name w:val="08 Article Text"/>
    <w:basedOn w:val="a"/>
    <w:link w:val="08ArticleTextChar"/>
    <w:rsid w:val="004E4C95"/>
    <w:pPr>
      <w:tabs>
        <w:tab w:val="left" w:pos="284"/>
      </w:tabs>
      <w:spacing w:line="240" w:lineRule="exact"/>
    </w:pPr>
    <w:rPr>
      <w:rFonts w:ascii="Times New Roman" w:eastAsia="Calibri" w:hAnsi="Times New Roman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4E4C95"/>
    <w:rPr>
      <w:rFonts w:ascii="Times New Roman" w:eastAsia="Calibri" w:hAnsi="Times New Roman" w:cs="Times New Roman"/>
      <w:w w:val="108"/>
      <w:kern w:val="0"/>
      <w:sz w:val="18"/>
      <w:szCs w:val="18"/>
      <w:lang w:val="en-GB" w:eastAsia="en-US"/>
    </w:rPr>
  </w:style>
  <w:style w:type="paragraph" w:customStyle="1" w:styleId="RSCB02ArticleText">
    <w:name w:val="RSC B02 Article Text"/>
    <w:basedOn w:val="a"/>
    <w:link w:val="RSCB02ArticleTextChar"/>
    <w:qFormat/>
    <w:rsid w:val="004E4C95"/>
    <w:pPr>
      <w:spacing w:line="240" w:lineRule="exact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a0"/>
    <w:link w:val="RSCB02ArticleText"/>
    <w:rsid w:val="004E4C95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4E4C95"/>
    <w:pPr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09ListTextChar">
    <w:name w:val="09 List Text Char"/>
    <w:basedOn w:val="RSCB02ArticleTextChar"/>
    <w:link w:val="09ListText"/>
    <w:rsid w:val="004E4C95"/>
    <w:rPr>
      <w:rFonts w:eastAsia="Times New Roman" w:cs="Times New Roman"/>
      <w:w w:val="108"/>
      <w:kern w:val="0"/>
      <w:sz w:val="18"/>
      <w:szCs w:val="18"/>
      <w:lang w:val="en-GB" w:eastAsia="en-GB"/>
    </w:rPr>
  </w:style>
  <w:style w:type="paragraph" w:customStyle="1" w:styleId="RSCB01ARTAbstract">
    <w:name w:val="RSC B01 ART Abstract"/>
    <w:basedOn w:val="a"/>
    <w:link w:val="RSCB01ARTAbstractChar"/>
    <w:qFormat/>
    <w:rsid w:val="004E4C95"/>
    <w:pPr>
      <w:spacing w:line="240" w:lineRule="exact"/>
    </w:pPr>
    <w:rPr>
      <w:noProof/>
      <w:sz w:val="16"/>
      <w:lang w:eastAsia="en-GB"/>
    </w:rPr>
  </w:style>
  <w:style w:type="character" w:customStyle="1" w:styleId="RSCB01ARTAbstractChar">
    <w:name w:val="RSC B01 ART Abstract Char"/>
    <w:basedOn w:val="a0"/>
    <w:link w:val="RSCB01ARTAbstract"/>
    <w:rsid w:val="004E4C95"/>
    <w:rPr>
      <w:noProof/>
      <w:kern w:val="0"/>
      <w:sz w:val="16"/>
      <w:lang w:val="en-GB" w:eastAsia="en-GB"/>
    </w:rPr>
  </w:style>
  <w:style w:type="paragraph" w:customStyle="1" w:styleId="RSCB03MathematicsGreeketc">
    <w:name w:val="RSC B03 Mathematics/Greek etc"/>
    <w:basedOn w:val="a"/>
    <w:link w:val="RSCB03MathematicsGreeketcChar"/>
    <w:qFormat/>
    <w:rsid w:val="004E4C95"/>
    <w:pPr>
      <w:tabs>
        <w:tab w:val="center" w:pos="2268"/>
        <w:tab w:val="right" w:pos="4536"/>
      </w:tabs>
      <w:spacing w:before="160" w:after="160"/>
    </w:pPr>
    <w:rPr>
      <w:rFonts w:ascii="Times New Roman" w:hAnsi="Times New Roman"/>
      <w:sz w:val="18"/>
    </w:rPr>
  </w:style>
  <w:style w:type="character" w:customStyle="1" w:styleId="RSCB03MathematicsGreeketcChar">
    <w:name w:val="RSC B03 Mathematics/Greek etc Char"/>
    <w:basedOn w:val="a0"/>
    <w:link w:val="RSCB03MathematicsGreeketc"/>
    <w:rsid w:val="004E4C95"/>
    <w:rPr>
      <w:rFonts w:ascii="Times New Roman" w:hAnsi="Times New Roman"/>
      <w:kern w:val="0"/>
      <w:sz w:val="18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4E4C95"/>
    <w:pPr>
      <w:spacing w:before="400" w:after="160"/>
    </w:pPr>
    <w:rPr>
      <w:rFonts w:cs="Times New Roman"/>
      <w:kern w:val="0"/>
      <w:sz w:val="24"/>
      <w:lang w:val="en-GB" w:eastAsia="en-US"/>
    </w:rPr>
  </w:style>
  <w:style w:type="character" w:customStyle="1" w:styleId="RSCB05AHeadingSection-standaloneChar">
    <w:name w:val="RSC B05 A Heading (Section - stand alone) Char"/>
    <w:basedOn w:val="a0"/>
    <w:link w:val="RSCB05AHeadingSection-standalone"/>
    <w:rsid w:val="004E4C95"/>
    <w:rPr>
      <w:rFonts w:cs="Times New Roman"/>
      <w:kern w:val="0"/>
      <w:sz w:val="2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4E4C95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4E4C95"/>
    <w:rPr>
      <w:b/>
      <w:kern w:val="0"/>
      <w:sz w:val="18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4E4C95"/>
    <w:pPr>
      <w:spacing w:before="160" w:after="80" w:line="240" w:lineRule="exact"/>
    </w:pPr>
    <w:rPr>
      <w:b/>
      <w:kern w:val="0"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a0"/>
    <w:link w:val="RSCB07BHeadingSub-Section-standalone"/>
    <w:rsid w:val="004E4C95"/>
    <w:rPr>
      <w:b/>
      <w:kern w:val="0"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4E4C95"/>
    <w:pPr>
      <w:spacing w:line="276" w:lineRule="auto"/>
    </w:pPr>
    <w:rPr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a0"/>
    <w:link w:val="RSCB08CHeadingIn-line"/>
    <w:rsid w:val="004E4C95"/>
    <w:rPr>
      <w:b/>
      <w:kern w:val="0"/>
      <w:sz w:val="18"/>
      <w:lang w:val="en-GB" w:eastAsia="en-US"/>
    </w:rPr>
  </w:style>
  <w:style w:type="paragraph" w:customStyle="1" w:styleId="RSCB09Biography">
    <w:name w:val="RSC B09 Biography"/>
    <w:basedOn w:val="RSCB02ArticleText"/>
    <w:link w:val="RSCB09BiographyChar"/>
    <w:qFormat/>
    <w:rsid w:val="004E4C95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4E4C95"/>
    <w:rPr>
      <w:rFonts w:cs="Times New Roman"/>
      <w:i/>
      <w:w w:val="108"/>
      <w:kern w:val="0"/>
      <w:sz w:val="18"/>
      <w:szCs w:val="18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4E4C95"/>
    <w:pPr>
      <w:numPr>
        <w:numId w:val="1"/>
      </w:numPr>
      <w:pBdr>
        <w:top w:val="single" w:sz="12" w:space="1" w:color="A6A6A6" w:themeColor="background1" w:themeShade="A6"/>
      </w:pBdr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4E4C95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4E4C95"/>
    <w:pPr>
      <w:tabs>
        <w:tab w:val="left" w:pos="284"/>
      </w:tabs>
      <w:suppressOverlap/>
    </w:pPr>
    <w:rPr>
      <w:rFonts w:cs="Times New Roman"/>
      <w:w w:val="105"/>
      <w:sz w:val="14"/>
      <w:szCs w:val="14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4E4C95"/>
    <w:rPr>
      <w:rFonts w:cs="Times New Roman"/>
      <w:w w:val="105"/>
      <w:kern w:val="0"/>
      <w:sz w:val="14"/>
      <w:szCs w:val="14"/>
      <w:lang w:val="en-GB" w:eastAsia="en-US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4E4C95"/>
    <w:pPr>
      <w:tabs>
        <w:tab w:val="left" w:pos="284"/>
      </w:tabs>
      <w:spacing w:before="400" w:after="160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rsid w:val="004E4C95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4E4C95"/>
    <w:pPr>
      <w:spacing w:after="120" w:line="240" w:lineRule="exact"/>
    </w:pPr>
    <w:rPr>
      <w:rFonts w:cs="Times New Roman"/>
      <w:sz w:val="20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4E4C95"/>
    <w:rPr>
      <w:rFonts w:cs="Times New Roman"/>
      <w:kern w:val="0"/>
      <w:sz w:val="20"/>
      <w:lang w:val="en-GB" w:eastAsia="en-US"/>
    </w:rPr>
  </w:style>
  <w:style w:type="paragraph" w:customStyle="1" w:styleId="RSCI01FigureSchemeChartwithbottombar">
    <w:name w:val="RSC I01 Figure/Scheme/Chart with bottom bar"/>
    <w:basedOn w:val="a"/>
    <w:link w:val="RSCI01FigureSchemeChartwithbottombarChar"/>
    <w:qFormat/>
    <w:rsid w:val="004E4C95"/>
    <w:pPr>
      <w:pBdr>
        <w:bottom w:val="single" w:sz="12" w:space="5" w:color="999999"/>
      </w:pBdr>
      <w:spacing w:before="40" w:after="120" w:line="120" w:lineRule="exact"/>
    </w:pPr>
    <w:rPr>
      <w:rFonts w:cstheme="minorHAnsi"/>
      <w:w w:val="108"/>
      <w:sz w:val="14"/>
      <w:szCs w:val="14"/>
    </w:rPr>
  </w:style>
  <w:style w:type="character" w:customStyle="1" w:styleId="RSCI01FigureSchemeChartwithbottombarChar">
    <w:name w:val="RSC I01 Figure/Scheme/Chart with bottom bar Char"/>
    <w:basedOn w:val="a0"/>
    <w:link w:val="RSCI01FigureSchemeChartwithbottombar"/>
    <w:rsid w:val="004E4C95"/>
    <w:rPr>
      <w:rFonts w:cstheme="minorHAnsi"/>
      <w:w w:val="108"/>
      <w:kern w:val="0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a"/>
    <w:link w:val="RSCI02FigureSchemeChartwithtopbarChar"/>
    <w:qFormat/>
    <w:rsid w:val="004E4C95"/>
    <w:pPr>
      <w:pBdr>
        <w:top w:val="single" w:sz="12" w:space="5" w:color="999999"/>
      </w:pBdr>
      <w:spacing w:before="120" w:after="40"/>
    </w:pPr>
    <w:rPr>
      <w:rFonts w:cs="Times New Roman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basedOn w:val="a0"/>
    <w:link w:val="RSCI02FigureSchemeChartwithtopbar"/>
    <w:rsid w:val="004E4C95"/>
    <w:rPr>
      <w:rFonts w:cs="Times New Roman"/>
      <w:w w:val="108"/>
      <w:kern w:val="0"/>
      <w:sz w:val="14"/>
      <w:szCs w:val="18"/>
      <w:lang w:val="en-GB" w:eastAsia="en-US"/>
    </w:rPr>
  </w:style>
  <w:style w:type="paragraph" w:customStyle="1" w:styleId="RSCI03FigureSchemeChartUncaptioned">
    <w:name w:val="RSC I03 Figure/Scheme/Chart Uncaptioned"/>
    <w:basedOn w:val="a"/>
    <w:link w:val="RSCI03FigureSchemeChartUncaptionedChar"/>
    <w:qFormat/>
    <w:rsid w:val="004E4C95"/>
    <w:pPr>
      <w:spacing w:before="160" w:after="160"/>
      <w:jc w:val="center"/>
    </w:pPr>
    <w:rPr>
      <w:rFonts w:cs="Times New Roman"/>
      <w:sz w:val="16"/>
      <w:szCs w:val="16"/>
    </w:rPr>
  </w:style>
  <w:style w:type="character" w:customStyle="1" w:styleId="RSCI03FigureSchemeChartUncaptionedChar">
    <w:name w:val="RSC I03 Figure/Scheme/Chart Uncaptioned Char"/>
    <w:basedOn w:val="a0"/>
    <w:link w:val="RSCI03FigureSchemeChartUncaptioned"/>
    <w:rsid w:val="004E4C95"/>
    <w:rPr>
      <w:rFonts w:cs="Times New Roman"/>
      <w:kern w:val="0"/>
      <w:sz w:val="16"/>
      <w:szCs w:val="16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4E4C95"/>
    <w:pPr>
      <w:spacing w:after="200" w:line="200" w:lineRule="exact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a0"/>
    <w:link w:val="RSCI04CaptiontoFigureSchemeChart"/>
    <w:rsid w:val="004E4C95"/>
    <w:rPr>
      <w:bCs/>
      <w:kern w:val="0"/>
      <w:sz w:val="14"/>
      <w:szCs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4E4C95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4E4C95"/>
    <w:rPr>
      <w:bCs/>
      <w:kern w:val="0"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a"/>
    <w:link w:val="RSCM01ReceivedAcceptedChar"/>
    <w:qFormat/>
    <w:rsid w:val="004E4C95"/>
    <w:pPr>
      <w:spacing w:before="960" w:line="180" w:lineRule="exact"/>
      <w:contextualSpacing/>
    </w:pPr>
    <w:rPr>
      <w:noProof/>
      <w:sz w:val="14"/>
      <w:szCs w:val="14"/>
      <w:lang w:eastAsia="en-GB"/>
    </w:rPr>
  </w:style>
  <w:style w:type="character" w:customStyle="1" w:styleId="RSCM01ReceivedAcceptedChar">
    <w:name w:val="RSC M01 Received/Accepted Char"/>
    <w:basedOn w:val="a0"/>
    <w:link w:val="RSCM01ReceivedAccepted"/>
    <w:rsid w:val="004E4C95"/>
    <w:rPr>
      <w:noProof/>
      <w:kern w:val="0"/>
      <w:sz w:val="14"/>
      <w:szCs w:val="14"/>
      <w:lang w:val="en-GB" w:eastAsia="en-GB"/>
    </w:rPr>
  </w:style>
  <w:style w:type="paragraph" w:customStyle="1" w:styleId="RSCM02DOI">
    <w:name w:val="RSC M02 DOI"/>
    <w:basedOn w:val="a"/>
    <w:link w:val="RSCM02DOIChar"/>
    <w:qFormat/>
    <w:rsid w:val="004E4C95"/>
    <w:pPr>
      <w:spacing w:before="180" w:line="180" w:lineRule="exact"/>
    </w:pPr>
    <w:rPr>
      <w:sz w:val="14"/>
      <w:szCs w:val="14"/>
    </w:rPr>
  </w:style>
  <w:style w:type="character" w:customStyle="1" w:styleId="RSCM02DOIChar">
    <w:name w:val="RSC M02 DOI Char"/>
    <w:basedOn w:val="a0"/>
    <w:link w:val="RSCM02DOI"/>
    <w:rsid w:val="004E4C95"/>
    <w:rPr>
      <w:kern w:val="0"/>
      <w:sz w:val="14"/>
      <w:szCs w:val="14"/>
      <w:lang w:val="en-GB" w:eastAsia="en-US"/>
    </w:rPr>
  </w:style>
  <w:style w:type="paragraph" w:customStyle="1" w:styleId="RSCM03Website">
    <w:name w:val="RSC M03 Website"/>
    <w:basedOn w:val="a"/>
    <w:link w:val="RSCM03WebsiteChar"/>
    <w:qFormat/>
    <w:rsid w:val="004E4C95"/>
    <w:pPr>
      <w:spacing w:line="400" w:lineRule="exact"/>
    </w:pPr>
    <w:rPr>
      <w:b/>
      <w:sz w:val="14"/>
      <w:szCs w:val="14"/>
    </w:rPr>
  </w:style>
  <w:style w:type="character" w:customStyle="1" w:styleId="RSCM03WebsiteChar">
    <w:name w:val="RSC M03 Website Char"/>
    <w:basedOn w:val="a0"/>
    <w:link w:val="RSCM03Website"/>
    <w:rsid w:val="004E4C95"/>
    <w:rPr>
      <w:b/>
      <w:kern w:val="0"/>
      <w:sz w:val="14"/>
      <w:szCs w:val="14"/>
      <w:lang w:val="en-GB" w:eastAsia="en-US"/>
    </w:rPr>
  </w:style>
  <w:style w:type="paragraph" w:customStyle="1" w:styleId="RSCR01Footnotestomaintext">
    <w:name w:val="RSC R01 Footnotes to main text"/>
    <w:link w:val="RSCR01FootnotestomaintextChar"/>
    <w:qFormat/>
    <w:rsid w:val="004E4C95"/>
    <w:pPr>
      <w:spacing w:after="200" w:line="200" w:lineRule="exact"/>
      <w:jc w:val="both"/>
    </w:pPr>
    <w:rPr>
      <w:bCs/>
      <w:kern w:val="0"/>
      <w:sz w:val="18"/>
      <w:szCs w:val="18"/>
      <w:lang w:val="en-GB" w:eastAsia="en-US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4E4C95"/>
    <w:rPr>
      <w:bCs/>
      <w:kern w:val="0"/>
      <w:sz w:val="18"/>
      <w:szCs w:val="18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4E4C95"/>
    <w:p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a0"/>
    <w:link w:val="RSCR02References"/>
    <w:rsid w:val="004E4C95"/>
    <w:rPr>
      <w:rFonts w:cs="Times New Roman"/>
      <w:w w:val="105"/>
      <w:kern w:val="0"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a"/>
    <w:link w:val="RSCT01TableTitlewithtopbarChar"/>
    <w:qFormat/>
    <w:rsid w:val="004E4C9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</w:pPr>
    <w:rPr>
      <w:rFonts w:eastAsia="Times New Roman" w:cs="Times New Roman"/>
      <w:sz w:val="14"/>
      <w:szCs w:val="20"/>
      <w:lang w:eastAsia="en-GB"/>
    </w:rPr>
  </w:style>
  <w:style w:type="character" w:customStyle="1" w:styleId="RSCT01TableTitlewithtopbarChar">
    <w:name w:val="RSC T01 Table Title with top bar Char"/>
    <w:basedOn w:val="a0"/>
    <w:link w:val="RSCT01TableTitlewithtopbar"/>
    <w:rsid w:val="004E4C95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4E4C95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4E4C95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3TableBody">
    <w:name w:val="RSC T03 Table Body"/>
    <w:basedOn w:val="a"/>
    <w:link w:val="RSCT03TableBodyChar"/>
    <w:qFormat/>
    <w:rsid w:val="004E4C95"/>
    <w:pPr>
      <w:keepNext/>
      <w:keepLines/>
      <w:spacing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3TableBodyChar">
    <w:name w:val="RSC T03 Table Body Char"/>
    <w:basedOn w:val="a0"/>
    <w:link w:val="RSCT03TableBody"/>
    <w:rsid w:val="004E4C95"/>
    <w:rPr>
      <w:rFonts w:eastAsia="Times New Roman" w:cs="Times New Roman"/>
      <w:kern w:val="0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a"/>
    <w:link w:val="RSCT04TableFootnotewithbottombarChar"/>
    <w:qFormat/>
    <w:rsid w:val="004E4C95"/>
    <w:pPr>
      <w:keepLines/>
      <w:pBdr>
        <w:bottom w:val="single" w:sz="12" w:space="1" w:color="999999"/>
      </w:pBdr>
      <w:spacing w:before="120" w:after="160" w:line="200" w:lineRule="exact"/>
    </w:pPr>
    <w:rPr>
      <w:rFonts w:eastAsia="Times New Roman" w:cs="Times New Roman"/>
      <w:sz w:val="15"/>
      <w:szCs w:val="20"/>
      <w:lang w:eastAsia="en-GB"/>
    </w:rPr>
  </w:style>
  <w:style w:type="character" w:customStyle="1" w:styleId="RSCT04TableFootnotewithbottombarChar">
    <w:name w:val="RSC T04 Table Footnote with bottom bar Char"/>
    <w:basedOn w:val="a0"/>
    <w:link w:val="RSCT04TableFootnotewithbottombar"/>
    <w:rsid w:val="004E4C95"/>
    <w:rPr>
      <w:rFonts w:eastAsia="Times New Roman" w:cs="Times New Roman"/>
      <w:kern w:val="0"/>
      <w:sz w:val="15"/>
      <w:szCs w:val="20"/>
      <w:lang w:val="en-GB" w:eastAsia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4E4C95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4E4C95"/>
    <w:rPr>
      <w:rFonts w:eastAsia="Times New Roman" w:cs="Times New Roman"/>
      <w:kern w:val="0"/>
      <w:sz w:val="15"/>
      <w:szCs w:val="20"/>
      <w:lang w:val="en-GB" w:eastAsia="en-GB"/>
    </w:rPr>
  </w:style>
  <w:style w:type="paragraph" w:customStyle="1" w:styleId="Style1">
    <w:name w:val="Style1"/>
    <w:basedOn w:val="RSCB02ArticleText"/>
    <w:link w:val="Style1Char"/>
    <w:rsid w:val="004E4C95"/>
  </w:style>
  <w:style w:type="character" w:customStyle="1" w:styleId="Style1Char">
    <w:name w:val="Style1 Char"/>
    <w:basedOn w:val="RSCB02ArticleTextChar"/>
    <w:link w:val="Style1"/>
    <w:rsid w:val="004E4C95"/>
    <w:rPr>
      <w:rFonts w:cs="Times New Roman"/>
      <w:w w:val="108"/>
      <w:kern w:val="0"/>
      <w:sz w:val="18"/>
      <w:szCs w:val="18"/>
      <w:lang w:val="en-GB" w:eastAsia="en-US"/>
    </w:rPr>
  </w:style>
  <w:style w:type="character" w:styleId="a3">
    <w:name w:val="Hyperlink"/>
    <w:basedOn w:val="a0"/>
    <w:uiPriority w:val="99"/>
    <w:unhideWhenUsed/>
    <w:rsid w:val="006B5078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6B5078"/>
    <w:rPr>
      <w:color w:val="954F72" w:themeColor="followedHyperlink"/>
      <w:u w:val="single"/>
    </w:rPr>
  </w:style>
  <w:style w:type="paragraph" w:styleId="a5">
    <w:name w:val="footnote text"/>
    <w:basedOn w:val="a"/>
    <w:link w:val="a6"/>
    <w:uiPriority w:val="99"/>
    <w:semiHidden/>
    <w:unhideWhenUsed/>
    <w:rsid w:val="006B5078"/>
    <w:rPr>
      <w:sz w:val="20"/>
      <w:szCs w:val="20"/>
    </w:rPr>
  </w:style>
  <w:style w:type="character" w:customStyle="1" w:styleId="a6">
    <w:name w:val="脚注文本 字符"/>
    <w:basedOn w:val="a0"/>
    <w:link w:val="a5"/>
    <w:uiPriority w:val="99"/>
    <w:semiHidden/>
    <w:rsid w:val="006B5078"/>
    <w:rPr>
      <w:rFonts w:ascii="Times New Roman" w:hAnsi="Times New Roman"/>
      <w:sz w:val="20"/>
      <w:szCs w:val="20"/>
    </w:rPr>
  </w:style>
  <w:style w:type="character" w:styleId="a7">
    <w:name w:val="footnote reference"/>
    <w:basedOn w:val="a0"/>
    <w:uiPriority w:val="99"/>
    <w:semiHidden/>
    <w:unhideWhenUsed/>
    <w:rsid w:val="006B5078"/>
    <w:rPr>
      <w:vertAlign w:val="superscript"/>
    </w:rPr>
  </w:style>
  <w:style w:type="paragraph" w:styleId="a8">
    <w:name w:val="List Paragraph"/>
    <w:basedOn w:val="a"/>
    <w:uiPriority w:val="34"/>
    <w:qFormat/>
    <w:rsid w:val="006B507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B5078"/>
    <w:rPr>
      <w:rFonts w:cs="Tahoma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B5078"/>
    <w:rPr>
      <w:rFonts w:ascii="Times New Roman" w:hAnsi="Times New Roman" w:cs="Tahoma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B5078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6B5078"/>
    <w:rPr>
      <w:rFonts w:ascii="Times New Roman" w:hAnsi="Times New Roman"/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6B5078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6B5078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6B5078"/>
    <w:rPr>
      <w:rFonts w:ascii="Times New Roman" w:hAnsi="Times New Roman"/>
      <w:b/>
      <w:bCs/>
      <w:sz w:val="20"/>
      <w:szCs w:val="20"/>
    </w:rPr>
  </w:style>
  <w:style w:type="paragraph" w:styleId="af0">
    <w:name w:val="Normal (Web)"/>
    <w:basedOn w:val="a"/>
    <w:uiPriority w:val="99"/>
    <w:semiHidden/>
    <w:unhideWhenUsed/>
    <w:rsid w:val="006B5078"/>
    <w:rPr>
      <w:rFonts w:eastAsia="Times New Roman" w:cs="Times New Roman"/>
    </w:rPr>
  </w:style>
  <w:style w:type="paragraph" w:styleId="af1">
    <w:name w:val="caption"/>
    <w:basedOn w:val="a"/>
    <w:next w:val="a"/>
    <w:uiPriority w:val="35"/>
    <w:unhideWhenUsed/>
    <w:qFormat/>
    <w:rsid w:val="006B5078"/>
    <w:rPr>
      <w:rFonts w:asciiTheme="majorHAnsi" w:eastAsia="黑体" w:hAnsiTheme="majorHAnsi" w:cstheme="majorBidi"/>
      <w:sz w:val="20"/>
      <w:szCs w:val="20"/>
    </w:rPr>
  </w:style>
  <w:style w:type="table" w:styleId="af2">
    <w:name w:val="Table Grid"/>
    <w:basedOn w:val="a1"/>
    <w:uiPriority w:val="59"/>
    <w:rsid w:val="006B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6B5078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af4">
    <w:name w:val="footer"/>
    <w:basedOn w:val="a"/>
    <w:link w:val="af5"/>
    <w:uiPriority w:val="99"/>
    <w:unhideWhenUsed/>
    <w:rsid w:val="006B50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6B5078"/>
    <w:rPr>
      <w:rFonts w:ascii="Times New Roman" w:hAnsi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6B5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6B5078"/>
    <w:rPr>
      <w:rFonts w:ascii="Times New Roman" w:hAnsi="Times New Roman"/>
      <w:sz w:val="18"/>
      <w:szCs w:val="18"/>
    </w:rPr>
  </w:style>
  <w:style w:type="character" w:customStyle="1" w:styleId="30">
    <w:name w:val="标题 3 字符"/>
    <w:aliases w:val="标题 3.1 字符,Subheading 字符"/>
    <w:basedOn w:val="a0"/>
    <w:link w:val="3"/>
    <w:uiPriority w:val="9"/>
    <w:rsid w:val="006B5078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11">
    <w:name w:val="未处理的提及1"/>
    <w:basedOn w:val="a0"/>
    <w:uiPriority w:val="99"/>
    <w:semiHidden/>
    <w:unhideWhenUsed/>
    <w:rsid w:val="006B507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B5078"/>
    <w:pPr>
      <w:jc w:val="center"/>
    </w:pPr>
    <w:rPr>
      <w:rFonts w:eastAsia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5078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B5078"/>
    <w:rPr>
      <w:rFonts w:eastAsia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5078"/>
    <w:rPr>
      <w:rFonts w:ascii="Times New Roman" w:eastAsia="Times New Roman" w:hAnsi="Times New Roman" w:cs="Times New Roman"/>
      <w:noProof/>
      <w:sz w:val="20"/>
      <w:szCs w:val="24"/>
    </w:rPr>
  </w:style>
  <w:style w:type="character" w:customStyle="1" w:styleId="21">
    <w:name w:val="未处理的提及2"/>
    <w:basedOn w:val="a0"/>
    <w:uiPriority w:val="99"/>
    <w:semiHidden/>
    <w:unhideWhenUsed/>
    <w:rsid w:val="006B5078"/>
    <w:rPr>
      <w:color w:val="605E5C"/>
      <w:shd w:val="clear" w:color="auto" w:fill="E1DFDD"/>
    </w:rPr>
  </w:style>
  <w:style w:type="table" w:customStyle="1" w:styleId="12">
    <w:name w:val="网格型1"/>
    <w:basedOn w:val="a1"/>
    <w:next w:val="af2"/>
    <w:uiPriority w:val="59"/>
    <w:rsid w:val="006B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标题3.1"/>
    <w:aliases w:val="heading"/>
    <w:basedOn w:val="3"/>
    <w:link w:val="310"/>
    <w:autoRedefine/>
    <w:qFormat/>
    <w:rsid w:val="006B5078"/>
    <w:pPr>
      <w:outlineLvl w:val="1"/>
    </w:pPr>
  </w:style>
  <w:style w:type="character" w:customStyle="1" w:styleId="310">
    <w:name w:val="标题3.1 字符"/>
    <w:aliases w:val="heading 字符"/>
    <w:basedOn w:val="30"/>
    <w:link w:val="31"/>
    <w:rsid w:val="006B5078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6B5078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6B5078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40">
    <w:name w:val="标题 4 字符"/>
    <w:basedOn w:val="a0"/>
    <w:link w:val="4"/>
    <w:uiPriority w:val="9"/>
    <w:rsid w:val="006B50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8">
    <w:name w:val="line number"/>
    <w:basedOn w:val="a0"/>
    <w:uiPriority w:val="99"/>
    <w:semiHidden/>
    <w:unhideWhenUsed/>
    <w:rsid w:val="006B5078"/>
  </w:style>
  <w:style w:type="character" w:styleId="af9">
    <w:name w:val="endnote reference"/>
    <w:basedOn w:val="a0"/>
    <w:uiPriority w:val="99"/>
    <w:semiHidden/>
    <w:unhideWhenUsed/>
    <w:rsid w:val="006B5078"/>
    <w:rPr>
      <w:vertAlign w:val="superscript"/>
    </w:rPr>
  </w:style>
  <w:style w:type="paragraph" w:styleId="afa">
    <w:name w:val="endnote text"/>
    <w:basedOn w:val="a"/>
    <w:link w:val="afb"/>
    <w:uiPriority w:val="99"/>
    <w:semiHidden/>
    <w:unhideWhenUsed/>
    <w:rsid w:val="006B5078"/>
    <w:pPr>
      <w:snapToGrid w:val="0"/>
    </w:pPr>
    <w:rPr>
      <w:rFonts w:eastAsia="Times New Roman" w:cs="Times New Roman"/>
    </w:rPr>
  </w:style>
  <w:style w:type="character" w:customStyle="1" w:styleId="afb">
    <w:name w:val="尾注文本 字符"/>
    <w:basedOn w:val="a0"/>
    <w:link w:val="afa"/>
    <w:uiPriority w:val="99"/>
    <w:semiHidden/>
    <w:rsid w:val="006B5078"/>
    <w:rPr>
      <w:rFonts w:ascii="Times New Roman" w:eastAsia="Times New Roman" w:hAnsi="Times New Roman" w:cs="Times New Roman"/>
      <w:sz w:val="24"/>
      <w:szCs w:val="24"/>
    </w:rPr>
  </w:style>
  <w:style w:type="character" w:styleId="afc">
    <w:name w:val="Unresolved Mention"/>
    <w:basedOn w:val="a0"/>
    <w:uiPriority w:val="99"/>
    <w:semiHidden/>
    <w:unhideWhenUsed/>
    <w:rsid w:val="006B5078"/>
    <w:rPr>
      <w:color w:val="605E5C"/>
      <w:shd w:val="clear" w:color="auto" w:fill="E1DFDD"/>
    </w:rPr>
  </w:style>
  <w:style w:type="numbering" w:customStyle="1" w:styleId="13">
    <w:name w:val="无列表1"/>
    <w:next w:val="a2"/>
    <w:uiPriority w:val="99"/>
    <w:semiHidden/>
    <w:unhideWhenUsed/>
    <w:rsid w:val="005B0D05"/>
  </w:style>
  <w:style w:type="table" w:customStyle="1" w:styleId="22">
    <w:name w:val="网格型2"/>
    <w:basedOn w:val="a1"/>
    <w:next w:val="af2"/>
    <w:uiPriority w:val="59"/>
    <w:rsid w:val="005B0D05"/>
    <w:rPr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">
    <w:name w:val="无列表2"/>
    <w:next w:val="a2"/>
    <w:uiPriority w:val="99"/>
    <w:semiHidden/>
    <w:unhideWhenUsed/>
    <w:rsid w:val="005B0D05"/>
  </w:style>
  <w:style w:type="table" w:customStyle="1" w:styleId="32">
    <w:name w:val="网格型3"/>
    <w:basedOn w:val="a1"/>
    <w:next w:val="af2"/>
    <w:uiPriority w:val="59"/>
    <w:rsid w:val="005B0D05"/>
    <w:rPr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9</Words>
  <Characters>7123</Characters>
  <Application>Microsoft Office Word</Application>
  <DocSecurity>0</DocSecurity>
  <Lines>59</Lines>
  <Paragraphs>16</Paragraphs>
  <ScaleCrop>false</ScaleCrop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tong</dc:creator>
  <cp:keywords/>
  <dc:description/>
  <cp:lastModifiedBy>Liu Xiaotong</cp:lastModifiedBy>
  <cp:revision>6</cp:revision>
  <dcterms:created xsi:type="dcterms:W3CDTF">2023-01-03T02:17:00Z</dcterms:created>
  <dcterms:modified xsi:type="dcterms:W3CDTF">2023-01-12T12:58:00Z</dcterms:modified>
</cp:coreProperties>
</file>